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2E5" w:rsidRDefault="009732E5" w:rsidP="007C7A55">
      <w:pPr>
        <w:spacing w:line="276" w:lineRule="auto"/>
        <w:rPr>
          <w:rFonts w:ascii="Times New Roman" w:hAnsi="Times New Roman"/>
          <w:b/>
        </w:rPr>
      </w:pPr>
      <w:r w:rsidRPr="009732E5">
        <w:rPr>
          <w:rFonts w:ascii="Times New Roman" w:hAnsi="Times New Roman"/>
          <w:b/>
        </w:rPr>
        <w:t>Supplementary material</w:t>
      </w:r>
    </w:p>
    <w:p w:rsidR="009732E5" w:rsidRPr="009732E5" w:rsidRDefault="009732E5" w:rsidP="007C7A55">
      <w:pPr>
        <w:spacing w:line="276" w:lineRule="auto"/>
        <w:rPr>
          <w:rFonts w:ascii="Times New Roman" w:hAnsi="Times New Roman"/>
        </w:rPr>
      </w:pPr>
      <w:r w:rsidRPr="009732E5">
        <w:rPr>
          <w:rFonts w:ascii="Times New Roman" w:hAnsi="Times New Roman"/>
        </w:rPr>
        <w:t>Table I.</w:t>
      </w:r>
      <w:r>
        <w:rPr>
          <w:rFonts w:ascii="Times New Roman" w:hAnsi="Times New Roman"/>
        </w:rPr>
        <w:t xml:space="preserve"> </w:t>
      </w:r>
      <w:r w:rsidR="00FF07A0">
        <w:rPr>
          <w:rFonts w:ascii="Times New Roman" w:hAnsi="Times New Roman"/>
        </w:rPr>
        <w:t>Logistic regression model of predictors of the persistent target mismat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2262"/>
        <w:gridCol w:w="2127"/>
        <w:gridCol w:w="2688"/>
      </w:tblGrid>
      <w:tr w:rsidR="00351FE7" w:rsidRPr="006A6DF3" w:rsidTr="006A6DF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P-valu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95% confidence interval</w:t>
            </w:r>
          </w:p>
        </w:tc>
      </w:tr>
      <w:tr w:rsidR="00351FE7" w:rsidRPr="006A6DF3" w:rsidTr="006A6DF3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Thrombolysis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1.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70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15─16.53</w:t>
            </w:r>
          </w:p>
        </w:tc>
      </w:tr>
      <w:tr w:rsidR="00351FE7" w:rsidRPr="006A6DF3" w:rsidTr="006A6DF3">
        <w:tc>
          <w:tcPr>
            <w:tcW w:w="2552" w:type="dxa"/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ICA occlusion</w:t>
            </w:r>
          </w:p>
        </w:tc>
        <w:tc>
          <w:tcPr>
            <w:tcW w:w="2262" w:type="dxa"/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09</w:t>
            </w:r>
          </w:p>
        </w:tc>
        <w:tc>
          <w:tcPr>
            <w:tcW w:w="2127" w:type="dxa"/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035</w:t>
            </w:r>
          </w:p>
        </w:tc>
        <w:tc>
          <w:tcPr>
            <w:tcW w:w="2688" w:type="dxa"/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009─0.84</w:t>
            </w:r>
          </w:p>
        </w:tc>
      </w:tr>
      <w:tr w:rsidR="00351FE7" w:rsidRPr="006A6DF3" w:rsidTr="006A6DF3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CTP collateral index</w:t>
            </w:r>
            <w:r w:rsidR="00400F54" w:rsidRPr="006A6DF3">
              <w:rPr>
                <w:rFonts w:ascii="Times New Roman" w:hAnsi="Times New Roman"/>
              </w:rPr>
              <w:t>, %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9</w:t>
            </w:r>
            <w:r w:rsidR="00400F54" w:rsidRPr="006A6DF3">
              <w:rPr>
                <w:rFonts w:ascii="Times New Roman" w:hAnsi="Times New Roman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065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</w:tcPr>
          <w:p w:rsidR="009732E5" w:rsidRPr="006A6DF3" w:rsidRDefault="009732E5" w:rsidP="006A6DF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A6DF3">
              <w:rPr>
                <w:rFonts w:ascii="Times New Roman" w:hAnsi="Times New Roman"/>
              </w:rPr>
              <w:t>0.82─1.01</w:t>
            </w:r>
          </w:p>
        </w:tc>
      </w:tr>
    </w:tbl>
    <w:p w:rsidR="009732E5" w:rsidRDefault="009732E5" w:rsidP="00400F5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ICA; internal carotid artery</w:t>
      </w:r>
      <w:r w:rsidR="00400F54">
        <w:rPr>
          <w:rFonts w:ascii="Times New Roman" w:hAnsi="Times New Roman"/>
          <w:sz w:val="22"/>
          <w:szCs w:val="22"/>
        </w:rPr>
        <w:t>, CTP; computed tomography perfusion</w:t>
      </w:r>
    </w:p>
    <w:p w:rsidR="00400F54" w:rsidRPr="009732E5" w:rsidRDefault="00400F54" w:rsidP="00400F54">
      <w:pPr>
        <w:rPr>
          <w:rFonts w:ascii="Times New Roman" w:hAnsi="Times New Roman"/>
        </w:rPr>
      </w:pPr>
      <w:r>
        <w:rPr>
          <w:rFonts w:ascii="Times New Roman" w:hAnsi="Times New Roman"/>
        </w:rPr>
        <w:t>*for each one per</w:t>
      </w:r>
      <w:bookmarkStart w:id="0" w:name="_GoBack"/>
      <w:bookmarkEnd w:id="0"/>
      <w:r>
        <w:rPr>
          <w:rFonts w:ascii="Times New Roman" w:hAnsi="Times New Roman"/>
        </w:rPr>
        <w:t xml:space="preserve">cent </w:t>
      </w:r>
      <w:r w:rsidR="00B83A0F">
        <w:rPr>
          <w:rFonts w:ascii="Times New Roman" w:hAnsi="Times New Roman"/>
        </w:rPr>
        <w:t>increase</w:t>
      </w:r>
      <w:r>
        <w:rPr>
          <w:rFonts w:ascii="Times New Roman" w:hAnsi="Times New Roman"/>
        </w:rPr>
        <w:t xml:space="preserve"> in CTP collateral index</w:t>
      </w:r>
    </w:p>
    <w:sectPr w:rsidR="00400F54" w:rsidRPr="009732E5" w:rsidSect="00590CF5">
      <w:headerReference w:type="default" r:id="rId8"/>
      <w:footerReference w:type="even" r:id="rId9"/>
      <w:footerReference w:type="default" r:id="rId10"/>
      <w:pgSz w:w="11900" w:h="16840"/>
      <w:pgMar w:top="1134" w:right="1127" w:bottom="1134" w:left="1134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D6F" w:rsidRDefault="00BA6D6F" w:rsidP="00590CF5">
      <w:r>
        <w:separator/>
      </w:r>
    </w:p>
  </w:endnote>
  <w:endnote w:type="continuationSeparator" w:id="0">
    <w:p w:rsidR="00BA6D6F" w:rsidRDefault="00BA6D6F" w:rsidP="00590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886" w:rsidRDefault="00E60886" w:rsidP="0008236B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60886" w:rsidRDefault="00E608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886" w:rsidRDefault="00E60886" w:rsidP="0008236B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93086">
      <w:rPr>
        <w:rStyle w:val="Seitenzahl"/>
        <w:noProof/>
      </w:rPr>
      <w:t>1</w:t>
    </w:r>
    <w:r>
      <w:rPr>
        <w:rStyle w:val="Seitenzahl"/>
      </w:rPr>
      <w:fldChar w:fldCharType="end"/>
    </w:r>
  </w:p>
  <w:p w:rsidR="00E60886" w:rsidRDefault="00E608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D6F" w:rsidRDefault="00BA6D6F" w:rsidP="00590CF5">
      <w:r>
        <w:separator/>
      </w:r>
    </w:p>
  </w:footnote>
  <w:footnote w:type="continuationSeparator" w:id="0">
    <w:p w:rsidR="00BA6D6F" w:rsidRDefault="00BA6D6F" w:rsidP="00590C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886" w:rsidRDefault="00693086">
    <w:pPr>
      <w:pStyle w:val="Kopfzeile"/>
    </w:pPr>
    <w:r>
      <w:rPr>
        <w:noProof/>
        <w:lang w:eastAsia="zh-TW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F4A63"/>
    <w:multiLevelType w:val="hybridMultilevel"/>
    <w:tmpl w:val="8E280B0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64986"/>
    <w:multiLevelType w:val="multilevel"/>
    <w:tmpl w:val="B70CF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512290"/>
    <w:multiLevelType w:val="hybridMultilevel"/>
    <w:tmpl w:val="D28A818E"/>
    <w:lvl w:ilvl="0" w:tplc="32A8D098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A9450C3"/>
    <w:multiLevelType w:val="hybridMultilevel"/>
    <w:tmpl w:val="34203EA2"/>
    <w:lvl w:ilvl="0" w:tplc="16E248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D8A7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9C02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A247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66AAE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D0A1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103C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85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242AE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5E059F"/>
    <w:multiLevelType w:val="hybridMultilevel"/>
    <w:tmpl w:val="C9B811B4"/>
    <w:lvl w:ilvl="0" w:tplc="5EB49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B8A0AAD"/>
    <w:multiLevelType w:val="hybridMultilevel"/>
    <w:tmpl w:val="A8AAF9FC"/>
    <w:lvl w:ilvl="0" w:tplc="C96487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A211FE"/>
    <w:multiLevelType w:val="hybridMultilevel"/>
    <w:tmpl w:val="F4BA47BC"/>
    <w:lvl w:ilvl="0" w:tplc="648CB4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8CA1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AA62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30F4C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E82E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C07C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DEA2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2ECA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CCC0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B6CD0"/>
    <w:multiLevelType w:val="hybridMultilevel"/>
    <w:tmpl w:val="F49E04A8"/>
    <w:lvl w:ilvl="0" w:tplc="7B6C4EE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42A047F1"/>
    <w:multiLevelType w:val="hybridMultilevel"/>
    <w:tmpl w:val="8CD2B82C"/>
    <w:lvl w:ilvl="0" w:tplc="75EC3C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492554D2"/>
    <w:multiLevelType w:val="hybridMultilevel"/>
    <w:tmpl w:val="928A552C"/>
    <w:lvl w:ilvl="0" w:tplc="EB104836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63AA3656"/>
    <w:multiLevelType w:val="hybridMultilevel"/>
    <w:tmpl w:val="8E280B0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6B2DB7"/>
    <w:multiLevelType w:val="hybridMultilevel"/>
    <w:tmpl w:val="1220D688"/>
    <w:lvl w:ilvl="0" w:tplc="B59A51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12CA5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D8AB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7A17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5440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02FC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768C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2A20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0647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2A1C5A"/>
    <w:multiLevelType w:val="hybridMultilevel"/>
    <w:tmpl w:val="B8A4FCE2"/>
    <w:lvl w:ilvl="0" w:tplc="2C2E2F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7671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2D15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7C90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3E4E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16362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4E45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0E71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F698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4D73B5"/>
    <w:multiLevelType w:val="hybridMultilevel"/>
    <w:tmpl w:val="74FA3968"/>
    <w:lvl w:ilvl="0" w:tplc="D4DA59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0E1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D8114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5ABD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B6679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B4811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0E8A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6A660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E24C5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3"/>
  </w:num>
  <w:num w:numId="4">
    <w:abstractNumId w:val="11"/>
  </w:num>
  <w:num w:numId="5">
    <w:abstractNumId w:val="6"/>
  </w:num>
  <w:num w:numId="6">
    <w:abstractNumId w:val="5"/>
  </w:num>
  <w:num w:numId="7">
    <w:abstractNumId w:val="7"/>
  </w:num>
  <w:num w:numId="8">
    <w:abstractNumId w:val="8"/>
  </w:num>
  <w:num w:numId="9">
    <w:abstractNumId w:val="4"/>
  </w:num>
  <w:num w:numId="10">
    <w:abstractNumId w:val="2"/>
  </w:num>
  <w:num w:numId="11">
    <w:abstractNumId w:val="9"/>
  </w:num>
  <w:num w:numId="12">
    <w:abstractNumId w:val="10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Neur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4784"/>
    <w:rsid w:val="00000CD1"/>
    <w:rsid w:val="000011A7"/>
    <w:rsid w:val="00001646"/>
    <w:rsid w:val="00001E15"/>
    <w:rsid w:val="00003983"/>
    <w:rsid w:val="000045F6"/>
    <w:rsid w:val="000073CE"/>
    <w:rsid w:val="00007D42"/>
    <w:rsid w:val="00010333"/>
    <w:rsid w:val="000105CA"/>
    <w:rsid w:val="000111AB"/>
    <w:rsid w:val="000121A2"/>
    <w:rsid w:val="00012D0F"/>
    <w:rsid w:val="00012EBC"/>
    <w:rsid w:val="0001344B"/>
    <w:rsid w:val="000169AA"/>
    <w:rsid w:val="00020896"/>
    <w:rsid w:val="00020933"/>
    <w:rsid w:val="00020E10"/>
    <w:rsid w:val="00020E8C"/>
    <w:rsid w:val="0002160D"/>
    <w:rsid w:val="00024337"/>
    <w:rsid w:val="00025D59"/>
    <w:rsid w:val="0002615E"/>
    <w:rsid w:val="0002696C"/>
    <w:rsid w:val="0002739A"/>
    <w:rsid w:val="0002741F"/>
    <w:rsid w:val="00031AC7"/>
    <w:rsid w:val="00032D92"/>
    <w:rsid w:val="000338D5"/>
    <w:rsid w:val="000355AE"/>
    <w:rsid w:val="00035D47"/>
    <w:rsid w:val="00041B5B"/>
    <w:rsid w:val="00041B87"/>
    <w:rsid w:val="00041E55"/>
    <w:rsid w:val="00041EA9"/>
    <w:rsid w:val="00042F66"/>
    <w:rsid w:val="000432FE"/>
    <w:rsid w:val="000439BA"/>
    <w:rsid w:val="000443DC"/>
    <w:rsid w:val="000450B9"/>
    <w:rsid w:val="000452A7"/>
    <w:rsid w:val="000455DA"/>
    <w:rsid w:val="00045839"/>
    <w:rsid w:val="00046DE4"/>
    <w:rsid w:val="00047DCD"/>
    <w:rsid w:val="0005123B"/>
    <w:rsid w:val="000532B4"/>
    <w:rsid w:val="00054278"/>
    <w:rsid w:val="0005430B"/>
    <w:rsid w:val="000547AC"/>
    <w:rsid w:val="00060863"/>
    <w:rsid w:val="00060C11"/>
    <w:rsid w:val="00061C01"/>
    <w:rsid w:val="000636EC"/>
    <w:rsid w:val="00064071"/>
    <w:rsid w:val="00064C6B"/>
    <w:rsid w:val="00065D99"/>
    <w:rsid w:val="000662E7"/>
    <w:rsid w:val="000667C4"/>
    <w:rsid w:val="000667E9"/>
    <w:rsid w:val="000670B5"/>
    <w:rsid w:val="0006719F"/>
    <w:rsid w:val="00073964"/>
    <w:rsid w:val="0007429A"/>
    <w:rsid w:val="000747C2"/>
    <w:rsid w:val="00074F2E"/>
    <w:rsid w:val="000750CF"/>
    <w:rsid w:val="00075485"/>
    <w:rsid w:val="00075654"/>
    <w:rsid w:val="00076307"/>
    <w:rsid w:val="000765BB"/>
    <w:rsid w:val="0008105F"/>
    <w:rsid w:val="0008124D"/>
    <w:rsid w:val="00081986"/>
    <w:rsid w:val="0008236B"/>
    <w:rsid w:val="00082EFE"/>
    <w:rsid w:val="00083656"/>
    <w:rsid w:val="000844EB"/>
    <w:rsid w:val="000855FA"/>
    <w:rsid w:val="00085C64"/>
    <w:rsid w:val="00086E4E"/>
    <w:rsid w:val="000878CB"/>
    <w:rsid w:val="000904F8"/>
    <w:rsid w:val="0009089D"/>
    <w:rsid w:val="00090CD1"/>
    <w:rsid w:val="00090D84"/>
    <w:rsid w:val="00091998"/>
    <w:rsid w:val="0009217D"/>
    <w:rsid w:val="000923E7"/>
    <w:rsid w:val="00092C3B"/>
    <w:rsid w:val="00095A1C"/>
    <w:rsid w:val="00095B19"/>
    <w:rsid w:val="00096C88"/>
    <w:rsid w:val="000A0065"/>
    <w:rsid w:val="000A1058"/>
    <w:rsid w:val="000A3A9B"/>
    <w:rsid w:val="000A401E"/>
    <w:rsid w:val="000A5950"/>
    <w:rsid w:val="000A6ED1"/>
    <w:rsid w:val="000A6F1E"/>
    <w:rsid w:val="000A715C"/>
    <w:rsid w:val="000A793E"/>
    <w:rsid w:val="000B04EA"/>
    <w:rsid w:val="000B1F04"/>
    <w:rsid w:val="000B27F6"/>
    <w:rsid w:val="000B28F2"/>
    <w:rsid w:val="000B372C"/>
    <w:rsid w:val="000B42A6"/>
    <w:rsid w:val="000B4B4E"/>
    <w:rsid w:val="000B52CF"/>
    <w:rsid w:val="000B54A1"/>
    <w:rsid w:val="000B5CAD"/>
    <w:rsid w:val="000B70D4"/>
    <w:rsid w:val="000C2008"/>
    <w:rsid w:val="000C4234"/>
    <w:rsid w:val="000C4AAA"/>
    <w:rsid w:val="000C53D1"/>
    <w:rsid w:val="000C5F48"/>
    <w:rsid w:val="000C6E5F"/>
    <w:rsid w:val="000C74F3"/>
    <w:rsid w:val="000C7E02"/>
    <w:rsid w:val="000D18AB"/>
    <w:rsid w:val="000D3D80"/>
    <w:rsid w:val="000D476D"/>
    <w:rsid w:val="000D6597"/>
    <w:rsid w:val="000D6932"/>
    <w:rsid w:val="000D6D3F"/>
    <w:rsid w:val="000D6DCF"/>
    <w:rsid w:val="000E26B7"/>
    <w:rsid w:val="000E2D35"/>
    <w:rsid w:val="000E2EBF"/>
    <w:rsid w:val="000E3E94"/>
    <w:rsid w:val="000E4606"/>
    <w:rsid w:val="000E46CD"/>
    <w:rsid w:val="000E4BD8"/>
    <w:rsid w:val="000E5C08"/>
    <w:rsid w:val="000E6618"/>
    <w:rsid w:val="000E729D"/>
    <w:rsid w:val="000E7C48"/>
    <w:rsid w:val="000E7D37"/>
    <w:rsid w:val="000F404A"/>
    <w:rsid w:val="000F5CEF"/>
    <w:rsid w:val="00100034"/>
    <w:rsid w:val="00100B62"/>
    <w:rsid w:val="001018D0"/>
    <w:rsid w:val="00101D10"/>
    <w:rsid w:val="00103DAF"/>
    <w:rsid w:val="00104217"/>
    <w:rsid w:val="001043DF"/>
    <w:rsid w:val="00104507"/>
    <w:rsid w:val="00105091"/>
    <w:rsid w:val="0010676D"/>
    <w:rsid w:val="001076D1"/>
    <w:rsid w:val="00107703"/>
    <w:rsid w:val="00110B94"/>
    <w:rsid w:val="00110FA0"/>
    <w:rsid w:val="00114FF1"/>
    <w:rsid w:val="0011517B"/>
    <w:rsid w:val="00116268"/>
    <w:rsid w:val="00116CB3"/>
    <w:rsid w:val="00120F92"/>
    <w:rsid w:val="0012109A"/>
    <w:rsid w:val="00121B16"/>
    <w:rsid w:val="00122F8A"/>
    <w:rsid w:val="0012324B"/>
    <w:rsid w:val="001234D8"/>
    <w:rsid w:val="00123673"/>
    <w:rsid w:val="00124BFC"/>
    <w:rsid w:val="001253B4"/>
    <w:rsid w:val="0012580D"/>
    <w:rsid w:val="00126802"/>
    <w:rsid w:val="001270B4"/>
    <w:rsid w:val="00130797"/>
    <w:rsid w:val="0013079C"/>
    <w:rsid w:val="001310A3"/>
    <w:rsid w:val="001313CA"/>
    <w:rsid w:val="00131D43"/>
    <w:rsid w:val="001325DE"/>
    <w:rsid w:val="001328F7"/>
    <w:rsid w:val="00132BD6"/>
    <w:rsid w:val="00132E43"/>
    <w:rsid w:val="00133810"/>
    <w:rsid w:val="00133E2C"/>
    <w:rsid w:val="001344F6"/>
    <w:rsid w:val="00134843"/>
    <w:rsid w:val="0013516A"/>
    <w:rsid w:val="00135641"/>
    <w:rsid w:val="00135A47"/>
    <w:rsid w:val="00135E95"/>
    <w:rsid w:val="00136787"/>
    <w:rsid w:val="00137E9C"/>
    <w:rsid w:val="00140837"/>
    <w:rsid w:val="00141942"/>
    <w:rsid w:val="00141CCE"/>
    <w:rsid w:val="00143F39"/>
    <w:rsid w:val="00146181"/>
    <w:rsid w:val="00150FD9"/>
    <w:rsid w:val="00151EBD"/>
    <w:rsid w:val="00153F94"/>
    <w:rsid w:val="00154676"/>
    <w:rsid w:val="0015681A"/>
    <w:rsid w:val="001608D6"/>
    <w:rsid w:val="00160C23"/>
    <w:rsid w:val="00162A46"/>
    <w:rsid w:val="0016335C"/>
    <w:rsid w:val="00163D17"/>
    <w:rsid w:val="00164BEF"/>
    <w:rsid w:val="001650E2"/>
    <w:rsid w:val="00165A9D"/>
    <w:rsid w:val="0016692E"/>
    <w:rsid w:val="00167182"/>
    <w:rsid w:val="001704C0"/>
    <w:rsid w:val="00171697"/>
    <w:rsid w:val="001731E7"/>
    <w:rsid w:val="001740AD"/>
    <w:rsid w:val="00174769"/>
    <w:rsid w:val="00175A65"/>
    <w:rsid w:val="001767BD"/>
    <w:rsid w:val="0017699A"/>
    <w:rsid w:val="001775E1"/>
    <w:rsid w:val="00181461"/>
    <w:rsid w:val="00181616"/>
    <w:rsid w:val="00181B03"/>
    <w:rsid w:val="00182DC6"/>
    <w:rsid w:val="00183BE6"/>
    <w:rsid w:val="00183C25"/>
    <w:rsid w:val="00183D94"/>
    <w:rsid w:val="00183FFB"/>
    <w:rsid w:val="001848F0"/>
    <w:rsid w:val="0018505C"/>
    <w:rsid w:val="00187DC7"/>
    <w:rsid w:val="00187FEC"/>
    <w:rsid w:val="00190FBC"/>
    <w:rsid w:val="00193375"/>
    <w:rsid w:val="001938B7"/>
    <w:rsid w:val="001955A6"/>
    <w:rsid w:val="00195A54"/>
    <w:rsid w:val="00195A5D"/>
    <w:rsid w:val="00195D44"/>
    <w:rsid w:val="00196309"/>
    <w:rsid w:val="00196A6F"/>
    <w:rsid w:val="00197176"/>
    <w:rsid w:val="001A0F68"/>
    <w:rsid w:val="001A1501"/>
    <w:rsid w:val="001A1E89"/>
    <w:rsid w:val="001A20BE"/>
    <w:rsid w:val="001A40BB"/>
    <w:rsid w:val="001A4AB0"/>
    <w:rsid w:val="001A6925"/>
    <w:rsid w:val="001B0047"/>
    <w:rsid w:val="001B05F8"/>
    <w:rsid w:val="001B083C"/>
    <w:rsid w:val="001B1B0A"/>
    <w:rsid w:val="001B1ECE"/>
    <w:rsid w:val="001B3492"/>
    <w:rsid w:val="001B4438"/>
    <w:rsid w:val="001B5502"/>
    <w:rsid w:val="001B6BA8"/>
    <w:rsid w:val="001B6CE3"/>
    <w:rsid w:val="001C2C4B"/>
    <w:rsid w:val="001C353D"/>
    <w:rsid w:val="001C364C"/>
    <w:rsid w:val="001C39C0"/>
    <w:rsid w:val="001C3FD0"/>
    <w:rsid w:val="001C4DF7"/>
    <w:rsid w:val="001C4F7B"/>
    <w:rsid w:val="001C62D6"/>
    <w:rsid w:val="001C6B4A"/>
    <w:rsid w:val="001C6E34"/>
    <w:rsid w:val="001C7865"/>
    <w:rsid w:val="001D0063"/>
    <w:rsid w:val="001D060F"/>
    <w:rsid w:val="001D21AB"/>
    <w:rsid w:val="001D2629"/>
    <w:rsid w:val="001D422A"/>
    <w:rsid w:val="001D51E1"/>
    <w:rsid w:val="001D5414"/>
    <w:rsid w:val="001D5642"/>
    <w:rsid w:val="001D5C53"/>
    <w:rsid w:val="001E012E"/>
    <w:rsid w:val="001E0182"/>
    <w:rsid w:val="001E0AFE"/>
    <w:rsid w:val="001E114E"/>
    <w:rsid w:val="001E490E"/>
    <w:rsid w:val="001E5BEF"/>
    <w:rsid w:val="001E6271"/>
    <w:rsid w:val="001E70F7"/>
    <w:rsid w:val="001F20FE"/>
    <w:rsid w:val="001F2200"/>
    <w:rsid w:val="001F30D2"/>
    <w:rsid w:val="001F3B24"/>
    <w:rsid w:val="001F68AE"/>
    <w:rsid w:val="00201E1F"/>
    <w:rsid w:val="00203DF0"/>
    <w:rsid w:val="00203F91"/>
    <w:rsid w:val="00204784"/>
    <w:rsid w:val="00206553"/>
    <w:rsid w:val="002067DD"/>
    <w:rsid w:val="00206C29"/>
    <w:rsid w:val="00207002"/>
    <w:rsid w:val="0020710E"/>
    <w:rsid w:val="0020786F"/>
    <w:rsid w:val="00212887"/>
    <w:rsid w:val="002135BE"/>
    <w:rsid w:val="00214DE1"/>
    <w:rsid w:val="002155D7"/>
    <w:rsid w:val="00215A13"/>
    <w:rsid w:val="00215D06"/>
    <w:rsid w:val="002163BC"/>
    <w:rsid w:val="002209DD"/>
    <w:rsid w:val="00222D48"/>
    <w:rsid w:val="00222E2E"/>
    <w:rsid w:val="0022349A"/>
    <w:rsid w:val="0022461B"/>
    <w:rsid w:val="00224881"/>
    <w:rsid w:val="0022647E"/>
    <w:rsid w:val="002270A9"/>
    <w:rsid w:val="00227DF7"/>
    <w:rsid w:val="002360AA"/>
    <w:rsid w:val="00237460"/>
    <w:rsid w:val="00237AF5"/>
    <w:rsid w:val="00242B31"/>
    <w:rsid w:val="00243D8E"/>
    <w:rsid w:val="00244145"/>
    <w:rsid w:val="002447EB"/>
    <w:rsid w:val="00244980"/>
    <w:rsid w:val="00245270"/>
    <w:rsid w:val="0024565C"/>
    <w:rsid w:val="00246CEF"/>
    <w:rsid w:val="002477F6"/>
    <w:rsid w:val="00247B45"/>
    <w:rsid w:val="00250698"/>
    <w:rsid w:val="002513D2"/>
    <w:rsid w:val="00252236"/>
    <w:rsid w:val="0025273C"/>
    <w:rsid w:val="00253461"/>
    <w:rsid w:val="00253C7E"/>
    <w:rsid w:val="00253F82"/>
    <w:rsid w:val="0025430F"/>
    <w:rsid w:val="00254932"/>
    <w:rsid w:val="002558E4"/>
    <w:rsid w:val="00255E7E"/>
    <w:rsid w:val="00260007"/>
    <w:rsid w:val="00260D18"/>
    <w:rsid w:val="00263BD0"/>
    <w:rsid w:val="00264D00"/>
    <w:rsid w:val="00265B39"/>
    <w:rsid w:val="002660BB"/>
    <w:rsid w:val="002665FC"/>
    <w:rsid w:val="00266D2B"/>
    <w:rsid w:val="002708E0"/>
    <w:rsid w:val="002725BF"/>
    <w:rsid w:val="00273D7C"/>
    <w:rsid w:val="00275309"/>
    <w:rsid w:val="00275664"/>
    <w:rsid w:val="00276EE0"/>
    <w:rsid w:val="0028214C"/>
    <w:rsid w:val="00284592"/>
    <w:rsid w:val="0028755B"/>
    <w:rsid w:val="0029074B"/>
    <w:rsid w:val="00290A3B"/>
    <w:rsid w:val="00291E81"/>
    <w:rsid w:val="00295767"/>
    <w:rsid w:val="00296F34"/>
    <w:rsid w:val="002A15E1"/>
    <w:rsid w:val="002A1938"/>
    <w:rsid w:val="002A2FC5"/>
    <w:rsid w:val="002A3D4D"/>
    <w:rsid w:val="002A3E9F"/>
    <w:rsid w:val="002A4586"/>
    <w:rsid w:val="002A56B9"/>
    <w:rsid w:val="002A6590"/>
    <w:rsid w:val="002A793E"/>
    <w:rsid w:val="002A7B2E"/>
    <w:rsid w:val="002A7C71"/>
    <w:rsid w:val="002A7F9A"/>
    <w:rsid w:val="002B1321"/>
    <w:rsid w:val="002B1FB9"/>
    <w:rsid w:val="002B308F"/>
    <w:rsid w:val="002B42DF"/>
    <w:rsid w:val="002B7D41"/>
    <w:rsid w:val="002C005A"/>
    <w:rsid w:val="002C03E3"/>
    <w:rsid w:val="002C074B"/>
    <w:rsid w:val="002C0857"/>
    <w:rsid w:val="002C195C"/>
    <w:rsid w:val="002C1C28"/>
    <w:rsid w:val="002C1E5F"/>
    <w:rsid w:val="002C2486"/>
    <w:rsid w:val="002C2E22"/>
    <w:rsid w:val="002C457E"/>
    <w:rsid w:val="002C4679"/>
    <w:rsid w:val="002C5119"/>
    <w:rsid w:val="002C55DF"/>
    <w:rsid w:val="002C563D"/>
    <w:rsid w:val="002C5854"/>
    <w:rsid w:val="002C5B2A"/>
    <w:rsid w:val="002C5E3C"/>
    <w:rsid w:val="002C705D"/>
    <w:rsid w:val="002C7372"/>
    <w:rsid w:val="002C74E1"/>
    <w:rsid w:val="002D0335"/>
    <w:rsid w:val="002D10CA"/>
    <w:rsid w:val="002D585D"/>
    <w:rsid w:val="002E02BD"/>
    <w:rsid w:val="002E1F2A"/>
    <w:rsid w:val="002E4139"/>
    <w:rsid w:val="002E47CA"/>
    <w:rsid w:val="002E613B"/>
    <w:rsid w:val="002E67BA"/>
    <w:rsid w:val="002E7211"/>
    <w:rsid w:val="002E7D5B"/>
    <w:rsid w:val="002F03CA"/>
    <w:rsid w:val="002F1BD9"/>
    <w:rsid w:val="002F2F04"/>
    <w:rsid w:val="002F3264"/>
    <w:rsid w:val="002F5CAC"/>
    <w:rsid w:val="002F6EFA"/>
    <w:rsid w:val="002F7965"/>
    <w:rsid w:val="002F7FB2"/>
    <w:rsid w:val="002F7FDA"/>
    <w:rsid w:val="00300CBF"/>
    <w:rsid w:val="00300F0D"/>
    <w:rsid w:val="003012CD"/>
    <w:rsid w:val="003029F2"/>
    <w:rsid w:val="0030303C"/>
    <w:rsid w:val="00304B99"/>
    <w:rsid w:val="00306CED"/>
    <w:rsid w:val="00306D23"/>
    <w:rsid w:val="00306E09"/>
    <w:rsid w:val="00310808"/>
    <w:rsid w:val="0031250C"/>
    <w:rsid w:val="00312D75"/>
    <w:rsid w:val="003130D4"/>
    <w:rsid w:val="003131F1"/>
    <w:rsid w:val="00313A17"/>
    <w:rsid w:val="003149DA"/>
    <w:rsid w:val="00315007"/>
    <w:rsid w:val="00316414"/>
    <w:rsid w:val="00317397"/>
    <w:rsid w:val="00321504"/>
    <w:rsid w:val="0032166A"/>
    <w:rsid w:val="003218A3"/>
    <w:rsid w:val="0032190B"/>
    <w:rsid w:val="00323BC6"/>
    <w:rsid w:val="003242FC"/>
    <w:rsid w:val="003243E2"/>
    <w:rsid w:val="0032603A"/>
    <w:rsid w:val="003268F4"/>
    <w:rsid w:val="003273D2"/>
    <w:rsid w:val="00327ADC"/>
    <w:rsid w:val="00327E2A"/>
    <w:rsid w:val="0033059D"/>
    <w:rsid w:val="0033220A"/>
    <w:rsid w:val="00333930"/>
    <w:rsid w:val="00334C21"/>
    <w:rsid w:val="0033582C"/>
    <w:rsid w:val="00336BDF"/>
    <w:rsid w:val="00337A77"/>
    <w:rsid w:val="00337B86"/>
    <w:rsid w:val="00337C5F"/>
    <w:rsid w:val="00340BE1"/>
    <w:rsid w:val="003416AB"/>
    <w:rsid w:val="0034230F"/>
    <w:rsid w:val="00342994"/>
    <w:rsid w:val="003429AF"/>
    <w:rsid w:val="00342C17"/>
    <w:rsid w:val="00342C1E"/>
    <w:rsid w:val="00343709"/>
    <w:rsid w:val="00344822"/>
    <w:rsid w:val="0034567F"/>
    <w:rsid w:val="003456ED"/>
    <w:rsid w:val="00346457"/>
    <w:rsid w:val="00346C10"/>
    <w:rsid w:val="003500E3"/>
    <w:rsid w:val="003513EB"/>
    <w:rsid w:val="00351FE7"/>
    <w:rsid w:val="00356458"/>
    <w:rsid w:val="00361341"/>
    <w:rsid w:val="00362638"/>
    <w:rsid w:val="00364A08"/>
    <w:rsid w:val="003665E8"/>
    <w:rsid w:val="00367116"/>
    <w:rsid w:val="003674AC"/>
    <w:rsid w:val="00370050"/>
    <w:rsid w:val="003712F0"/>
    <w:rsid w:val="00371F00"/>
    <w:rsid w:val="00371FC4"/>
    <w:rsid w:val="00372E8D"/>
    <w:rsid w:val="00373401"/>
    <w:rsid w:val="003736CD"/>
    <w:rsid w:val="003737FD"/>
    <w:rsid w:val="0037448A"/>
    <w:rsid w:val="00374D27"/>
    <w:rsid w:val="00375C17"/>
    <w:rsid w:val="00376F9A"/>
    <w:rsid w:val="00377079"/>
    <w:rsid w:val="0038044E"/>
    <w:rsid w:val="003804BD"/>
    <w:rsid w:val="0038212E"/>
    <w:rsid w:val="003824E2"/>
    <w:rsid w:val="00383311"/>
    <w:rsid w:val="00383B56"/>
    <w:rsid w:val="00383D3A"/>
    <w:rsid w:val="0038435E"/>
    <w:rsid w:val="003844E6"/>
    <w:rsid w:val="00384F01"/>
    <w:rsid w:val="003853FE"/>
    <w:rsid w:val="003857D4"/>
    <w:rsid w:val="003871BE"/>
    <w:rsid w:val="00387722"/>
    <w:rsid w:val="00387A0A"/>
    <w:rsid w:val="003917E3"/>
    <w:rsid w:val="00391A6C"/>
    <w:rsid w:val="00391CA0"/>
    <w:rsid w:val="003926F6"/>
    <w:rsid w:val="0039371B"/>
    <w:rsid w:val="0039399A"/>
    <w:rsid w:val="00393B98"/>
    <w:rsid w:val="00393DF7"/>
    <w:rsid w:val="00393E6E"/>
    <w:rsid w:val="00394975"/>
    <w:rsid w:val="003953DB"/>
    <w:rsid w:val="003953DD"/>
    <w:rsid w:val="003960E5"/>
    <w:rsid w:val="00396394"/>
    <w:rsid w:val="003965F6"/>
    <w:rsid w:val="00397F1F"/>
    <w:rsid w:val="003A13DF"/>
    <w:rsid w:val="003A1468"/>
    <w:rsid w:val="003A230E"/>
    <w:rsid w:val="003A37EB"/>
    <w:rsid w:val="003A4169"/>
    <w:rsid w:val="003A428F"/>
    <w:rsid w:val="003A48E3"/>
    <w:rsid w:val="003A500D"/>
    <w:rsid w:val="003A581D"/>
    <w:rsid w:val="003A6199"/>
    <w:rsid w:val="003A623C"/>
    <w:rsid w:val="003B0452"/>
    <w:rsid w:val="003B1C91"/>
    <w:rsid w:val="003B292F"/>
    <w:rsid w:val="003B4298"/>
    <w:rsid w:val="003B4515"/>
    <w:rsid w:val="003B61A3"/>
    <w:rsid w:val="003C201A"/>
    <w:rsid w:val="003C3022"/>
    <w:rsid w:val="003C4144"/>
    <w:rsid w:val="003C4C9B"/>
    <w:rsid w:val="003C58EA"/>
    <w:rsid w:val="003C59E5"/>
    <w:rsid w:val="003C5E2E"/>
    <w:rsid w:val="003C764E"/>
    <w:rsid w:val="003D212F"/>
    <w:rsid w:val="003D3AE9"/>
    <w:rsid w:val="003D48A4"/>
    <w:rsid w:val="003D504F"/>
    <w:rsid w:val="003D694C"/>
    <w:rsid w:val="003D6D93"/>
    <w:rsid w:val="003D78AC"/>
    <w:rsid w:val="003E02AF"/>
    <w:rsid w:val="003E0392"/>
    <w:rsid w:val="003E05B2"/>
    <w:rsid w:val="003E066D"/>
    <w:rsid w:val="003E0CAB"/>
    <w:rsid w:val="003E2476"/>
    <w:rsid w:val="003E28CD"/>
    <w:rsid w:val="003E2ABB"/>
    <w:rsid w:val="003E3158"/>
    <w:rsid w:val="003E3284"/>
    <w:rsid w:val="003E359C"/>
    <w:rsid w:val="003E4303"/>
    <w:rsid w:val="003E4C22"/>
    <w:rsid w:val="003E4DA7"/>
    <w:rsid w:val="003E5D2F"/>
    <w:rsid w:val="003E5DDA"/>
    <w:rsid w:val="003E6B64"/>
    <w:rsid w:val="003E6C52"/>
    <w:rsid w:val="003E6E17"/>
    <w:rsid w:val="003E7E91"/>
    <w:rsid w:val="003F0756"/>
    <w:rsid w:val="003F1B44"/>
    <w:rsid w:val="003F2BEB"/>
    <w:rsid w:val="003F4D9B"/>
    <w:rsid w:val="003F57A4"/>
    <w:rsid w:val="003F5C5F"/>
    <w:rsid w:val="003F627F"/>
    <w:rsid w:val="003F7350"/>
    <w:rsid w:val="003F78CA"/>
    <w:rsid w:val="00400987"/>
    <w:rsid w:val="00400BAF"/>
    <w:rsid w:val="00400F3E"/>
    <w:rsid w:val="00400F54"/>
    <w:rsid w:val="00401106"/>
    <w:rsid w:val="00403249"/>
    <w:rsid w:val="004037DF"/>
    <w:rsid w:val="00404485"/>
    <w:rsid w:val="004049A5"/>
    <w:rsid w:val="0040520C"/>
    <w:rsid w:val="0040657E"/>
    <w:rsid w:val="00407501"/>
    <w:rsid w:val="00407E9E"/>
    <w:rsid w:val="00410314"/>
    <w:rsid w:val="00410E37"/>
    <w:rsid w:val="00412DC8"/>
    <w:rsid w:val="004131B1"/>
    <w:rsid w:val="00413276"/>
    <w:rsid w:val="00414332"/>
    <w:rsid w:val="00414E56"/>
    <w:rsid w:val="0041568E"/>
    <w:rsid w:val="004159D7"/>
    <w:rsid w:val="00416BCB"/>
    <w:rsid w:val="00420515"/>
    <w:rsid w:val="0042132C"/>
    <w:rsid w:val="00421E30"/>
    <w:rsid w:val="004248F4"/>
    <w:rsid w:val="00427293"/>
    <w:rsid w:val="00430780"/>
    <w:rsid w:val="0043140C"/>
    <w:rsid w:val="00431616"/>
    <w:rsid w:val="00431E00"/>
    <w:rsid w:val="004326F5"/>
    <w:rsid w:val="00432C96"/>
    <w:rsid w:val="00433622"/>
    <w:rsid w:val="0043373B"/>
    <w:rsid w:val="00434A37"/>
    <w:rsid w:val="004350E3"/>
    <w:rsid w:val="00436977"/>
    <w:rsid w:val="00437285"/>
    <w:rsid w:val="004379FB"/>
    <w:rsid w:val="00437FF0"/>
    <w:rsid w:val="00440080"/>
    <w:rsid w:val="004424AD"/>
    <w:rsid w:val="00443025"/>
    <w:rsid w:val="00443833"/>
    <w:rsid w:val="00443B0A"/>
    <w:rsid w:val="00443E98"/>
    <w:rsid w:val="004456F7"/>
    <w:rsid w:val="00446913"/>
    <w:rsid w:val="00447097"/>
    <w:rsid w:val="0044724C"/>
    <w:rsid w:val="00447CAC"/>
    <w:rsid w:val="004500C7"/>
    <w:rsid w:val="004513D5"/>
    <w:rsid w:val="00451483"/>
    <w:rsid w:val="00451B3E"/>
    <w:rsid w:val="0045290B"/>
    <w:rsid w:val="0045332A"/>
    <w:rsid w:val="00453E17"/>
    <w:rsid w:val="0045413F"/>
    <w:rsid w:val="00454653"/>
    <w:rsid w:val="004547C3"/>
    <w:rsid w:val="00454843"/>
    <w:rsid w:val="004551FE"/>
    <w:rsid w:val="0045524E"/>
    <w:rsid w:val="00455DA8"/>
    <w:rsid w:val="00455E13"/>
    <w:rsid w:val="00455F29"/>
    <w:rsid w:val="004616F6"/>
    <w:rsid w:val="004619A6"/>
    <w:rsid w:val="00461F0A"/>
    <w:rsid w:val="004632ED"/>
    <w:rsid w:val="0046447F"/>
    <w:rsid w:val="00464AB5"/>
    <w:rsid w:val="004653B0"/>
    <w:rsid w:val="004719FB"/>
    <w:rsid w:val="00471B97"/>
    <w:rsid w:val="004739B1"/>
    <w:rsid w:val="00473E09"/>
    <w:rsid w:val="00474A8A"/>
    <w:rsid w:val="00476339"/>
    <w:rsid w:val="00476BE4"/>
    <w:rsid w:val="0047791D"/>
    <w:rsid w:val="00477FF7"/>
    <w:rsid w:val="00481CD6"/>
    <w:rsid w:val="00481E08"/>
    <w:rsid w:val="00483CA1"/>
    <w:rsid w:val="0048402D"/>
    <w:rsid w:val="00484E74"/>
    <w:rsid w:val="00486AA6"/>
    <w:rsid w:val="00486C53"/>
    <w:rsid w:val="004912F9"/>
    <w:rsid w:val="00491FCF"/>
    <w:rsid w:val="00492E62"/>
    <w:rsid w:val="00494C25"/>
    <w:rsid w:val="004956C2"/>
    <w:rsid w:val="004957CE"/>
    <w:rsid w:val="004967C5"/>
    <w:rsid w:val="00496902"/>
    <w:rsid w:val="00496946"/>
    <w:rsid w:val="00496B21"/>
    <w:rsid w:val="004A0554"/>
    <w:rsid w:val="004A08FD"/>
    <w:rsid w:val="004A3037"/>
    <w:rsid w:val="004A3CDC"/>
    <w:rsid w:val="004A4883"/>
    <w:rsid w:val="004A5058"/>
    <w:rsid w:val="004A5747"/>
    <w:rsid w:val="004A6120"/>
    <w:rsid w:val="004A686A"/>
    <w:rsid w:val="004A70C4"/>
    <w:rsid w:val="004A762C"/>
    <w:rsid w:val="004B0A1C"/>
    <w:rsid w:val="004B1B41"/>
    <w:rsid w:val="004B1CFA"/>
    <w:rsid w:val="004B21F8"/>
    <w:rsid w:val="004B3B3F"/>
    <w:rsid w:val="004B50B3"/>
    <w:rsid w:val="004B639A"/>
    <w:rsid w:val="004B68ED"/>
    <w:rsid w:val="004B7229"/>
    <w:rsid w:val="004B7EA7"/>
    <w:rsid w:val="004C01B9"/>
    <w:rsid w:val="004C0323"/>
    <w:rsid w:val="004C0F18"/>
    <w:rsid w:val="004C0F70"/>
    <w:rsid w:val="004C13BD"/>
    <w:rsid w:val="004C2889"/>
    <w:rsid w:val="004C3E21"/>
    <w:rsid w:val="004C400D"/>
    <w:rsid w:val="004C47B2"/>
    <w:rsid w:val="004C4C8C"/>
    <w:rsid w:val="004C74E0"/>
    <w:rsid w:val="004D0116"/>
    <w:rsid w:val="004D0D29"/>
    <w:rsid w:val="004D0FD3"/>
    <w:rsid w:val="004D40F3"/>
    <w:rsid w:val="004D42DC"/>
    <w:rsid w:val="004D4902"/>
    <w:rsid w:val="004D4ED1"/>
    <w:rsid w:val="004D6B1C"/>
    <w:rsid w:val="004E39F7"/>
    <w:rsid w:val="004E3F6D"/>
    <w:rsid w:val="004E6DB8"/>
    <w:rsid w:val="004E7B4A"/>
    <w:rsid w:val="004F10D3"/>
    <w:rsid w:val="004F1891"/>
    <w:rsid w:val="004F1E43"/>
    <w:rsid w:val="004F263E"/>
    <w:rsid w:val="004F5469"/>
    <w:rsid w:val="004F5B0C"/>
    <w:rsid w:val="004F5CCC"/>
    <w:rsid w:val="004F6078"/>
    <w:rsid w:val="004F6B63"/>
    <w:rsid w:val="004F74CB"/>
    <w:rsid w:val="004F7C8D"/>
    <w:rsid w:val="004F7D75"/>
    <w:rsid w:val="004F7F1A"/>
    <w:rsid w:val="00500183"/>
    <w:rsid w:val="00502112"/>
    <w:rsid w:val="00503CCF"/>
    <w:rsid w:val="0050490C"/>
    <w:rsid w:val="00505A02"/>
    <w:rsid w:val="00505FB4"/>
    <w:rsid w:val="00506580"/>
    <w:rsid w:val="00511DD1"/>
    <w:rsid w:val="00513548"/>
    <w:rsid w:val="005142E7"/>
    <w:rsid w:val="005144F8"/>
    <w:rsid w:val="00515C54"/>
    <w:rsid w:val="005165E6"/>
    <w:rsid w:val="005165FE"/>
    <w:rsid w:val="00516EB8"/>
    <w:rsid w:val="005170E2"/>
    <w:rsid w:val="005171DE"/>
    <w:rsid w:val="00521AAC"/>
    <w:rsid w:val="00521B50"/>
    <w:rsid w:val="00521DEC"/>
    <w:rsid w:val="0052447A"/>
    <w:rsid w:val="005252CA"/>
    <w:rsid w:val="0052640A"/>
    <w:rsid w:val="005276EA"/>
    <w:rsid w:val="00530020"/>
    <w:rsid w:val="00530514"/>
    <w:rsid w:val="005318CE"/>
    <w:rsid w:val="00531D1C"/>
    <w:rsid w:val="005328EB"/>
    <w:rsid w:val="0053348F"/>
    <w:rsid w:val="005359D3"/>
    <w:rsid w:val="00535FC5"/>
    <w:rsid w:val="005418EF"/>
    <w:rsid w:val="00541CA7"/>
    <w:rsid w:val="00541D87"/>
    <w:rsid w:val="00542A21"/>
    <w:rsid w:val="00543895"/>
    <w:rsid w:val="0054402B"/>
    <w:rsid w:val="0054419C"/>
    <w:rsid w:val="00544DBB"/>
    <w:rsid w:val="0054509B"/>
    <w:rsid w:val="00545DE4"/>
    <w:rsid w:val="00546B03"/>
    <w:rsid w:val="00546DC3"/>
    <w:rsid w:val="0054702B"/>
    <w:rsid w:val="005474CE"/>
    <w:rsid w:val="0054775B"/>
    <w:rsid w:val="005478E8"/>
    <w:rsid w:val="005508AE"/>
    <w:rsid w:val="00551325"/>
    <w:rsid w:val="005528E6"/>
    <w:rsid w:val="0055380D"/>
    <w:rsid w:val="00553A4D"/>
    <w:rsid w:val="005551DD"/>
    <w:rsid w:val="0055778A"/>
    <w:rsid w:val="00557833"/>
    <w:rsid w:val="00557DBE"/>
    <w:rsid w:val="0056032D"/>
    <w:rsid w:val="00560360"/>
    <w:rsid w:val="005639ED"/>
    <w:rsid w:val="00563A0E"/>
    <w:rsid w:val="00564365"/>
    <w:rsid w:val="005670CF"/>
    <w:rsid w:val="005674F3"/>
    <w:rsid w:val="005677AA"/>
    <w:rsid w:val="005679D0"/>
    <w:rsid w:val="0057082E"/>
    <w:rsid w:val="00570E4D"/>
    <w:rsid w:val="00572A2B"/>
    <w:rsid w:val="00572FA0"/>
    <w:rsid w:val="00574980"/>
    <w:rsid w:val="005750DC"/>
    <w:rsid w:val="005752C7"/>
    <w:rsid w:val="005760EB"/>
    <w:rsid w:val="00576512"/>
    <w:rsid w:val="00576E01"/>
    <w:rsid w:val="00577171"/>
    <w:rsid w:val="0057765F"/>
    <w:rsid w:val="0058060F"/>
    <w:rsid w:val="00581499"/>
    <w:rsid w:val="0058155F"/>
    <w:rsid w:val="00582161"/>
    <w:rsid w:val="00583B60"/>
    <w:rsid w:val="00585D7A"/>
    <w:rsid w:val="005905E5"/>
    <w:rsid w:val="00590CF5"/>
    <w:rsid w:val="00592F7C"/>
    <w:rsid w:val="0059308A"/>
    <w:rsid w:val="0059360A"/>
    <w:rsid w:val="0059379C"/>
    <w:rsid w:val="005962F6"/>
    <w:rsid w:val="005963D6"/>
    <w:rsid w:val="00596CC4"/>
    <w:rsid w:val="005975A0"/>
    <w:rsid w:val="005A0959"/>
    <w:rsid w:val="005A0BD7"/>
    <w:rsid w:val="005A0D61"/>
    <w:rsid w:val="005A2825"/>
    <w:rsid w:val="005A5052"/>
    <w:rsid w:val="005A63B2"/>
    <w:rsid w:val="005A7815"/>
    <w:rsid w:val="005B08F4"/>
    <w:rsid w:val="005B150D"/>
    <w:rsid w:val="005B1774"/>
    <w:rsid w:val="005B3361"/>
    <w:rsid w:val="005B413F"/>
    <w:rsid w:val="005B5847"/>
    <w:rsid w:val="005B651D"/>
    <w:rsid w:val="005C0717"/>
    <w:rsid w:val="005C2F43"/>
    <w:rsid w:val="005C35D5"/>
    <w:rsid w:val="005C46C6"/>
    <w:rsid w:val="005C52F2"/>
    <w:rsid w:val="005C53ED"/>
    <w:rsid w:val="005C5BD4"/>
    <w:rsid w:val="005C6119"/>
    <w:rsid w:val="005C6A1E"/>
    <w:rsid w:val="005C7744"/>
    <w:rsid w:val="005C77FE"/>
    <w:rsid w:val="005D16AF"/>
    <w:rsid w:val="005D1964"/>
    <w:rsid w:val="005D2C64"/>
    <w:rsid w:val="005D327C"/>
    <w:rsid w:val="005D3436"/>
    <w:rsid w:val="005D3F84"/>
    <w:rsid w:val="005D6F99"/>
    <w:rsid w:val="005D7E81"/>
    <w:rsid w:val="005E00FC"/>
    <w:rsid w:val="005E011F"/>
    <w:rsid w:val="005E0980"/>
    <w:rsid w:val="005E11B4"/>
    <w:rsid w:val="005E2426"/>
    <w:rsid w:val="005E2A15"/>
    <w:rsid w:val="005E3FCD"/>
    <w:rsid w:val="005E4396"/>
    <w:rsid w:val="005E50E1"/>
    <w:rsid w:val="005E56FE"/>
    <w:rsid w:val="005E5C4C"/>
    <w:rsid w:val="005E73F6"/>
    <w:rsid w:val="005F39D4"/>
    <w:rsid w:val="005F39E1"/>
    <w:rsid w:val="005F4370"/>
    <w:rsid w:val="005F50C5"/>
    <w:rsid w:val="005F609A"/>
    <w:rsid w:val="005F765E"/>
    <w:rsid w:val="00600281"/>
    <w:rsid w:val="00604121"/>
    <w:rsid w:val="0060616E"/>
    <w:rsid w:val="0060706A"/>
    <w:rsid w:val="006105E4"/>
    <w:rsid w:val="00610DE3"/>
    <w:rsid w:val="00611DF5"/>
    <w:rsid w:val="006121FE"/>
    <w:rsid w:val="006127FF"/>
    <w:rsid w:val="0061389C"/>
    <w:rsid w:val="00613A65"/>
    <w:rsid w:val="006142D7"/>
    <w:rsid w:val="0061437E"/>
    <w:rsid w:val="006166C9"/>
    <w:rsid w:val="00616CEB"/>
    <w:rsid w:val="00617670"/>
    <w:rsid w:val="00620C37"/>
    <w:rsid w:val="00620CFB"/>
    <w:rsid w:val="00621D07"/>
    <w:rsid w:val="00621E4B"/>
    <w:rsid w:val="00622528"/>
    <w:rsid w:val="006228D8"/>
    <w:rsid w:val="00624293"/>
    <w:rsid w:val="00624976"/>
    <w:rsid w:val="006249EC"/>
    <w:rsid w:val="006262A2"/>
    <w:rsid w:val="00626AA6"/>
    <w:rsid w:val="00627958"/>
    <w:rsid w:val="00630966"/>
    <w:rsid w:val="00632110"/>
    <w:rsid w:val="00632332"/>
    <w:rsid w:val="006357FC"/>
    <w:rsid w:val="00635C92"/>
    <w:rsid w:val="00635E0B"/>
    <w:rsid w:val="00636537"/>
    <w:rsid w:val="00641DE2"/>
    <w:rsid w:val="00645232"/>
    <w:rsid w:val="00645856"/>
    <w:rsid w:val="00645E5B"/>
    <w:rsid w:val="0065082D"/>
    <w:rsid w:val="0065173A"/>
    <w:rsid w:val="00652358"/>
    <w:rsid w:val="006523FA"/>
    <w:rsid w:val="00652E47"/>
    <w:rsid w:val="00652E89"/>
    <w:rsid w:val="00653E58"/>
    <w:rsid w:val="006540F8"/>
    <w:rsid w:val="00655D1C"/>
    <w:rsid w:val="00660D08"/>
    <w:rsid w:val="006623D3"/>
    <w:rsid w:val="00663D0B"/>
    <w:rsid w:val="00663EEA"/>
    <w:rsid w:val="006640FD"/>
    <w:rsid w:val="00665C50"/>
    <w:rsid w:val="00672D26"/>
    <w:rsid w:val="00673367"/>
    <w:rsid w:val="00673E96"/>
    <w:rsid w:val="00674069"/>
    <w:rsid w:val="00674728"/>
    <w:rsid w:val="00675B37"/>
    <w:rsid w:val="006765FE"/>
    <w:rsid w:val="0067699E"/>
    <w:rsid w:val="00677C1C"/>
    <w:rsid w:val="006802DE"/>
    <w:rsid w:val="0068138E"/>
    <w:rsid w:val="00681BF5"/>
    <w:rsid w:val="0068451A"/>
    <w:rsid w:val="00684C4F"/>
    <w:rsid w:val="00684F7D"/>
    <w:rsid w:val="00685482"/>
    <w:rsid w:val="006869EE"/>
    <w:rsid w:val="0068709D"/>
    <w:rsid w:val="00691B95"/>
    <w:rsid w:val="00692A37"/>
    <w:rsid w:val="00693086"/>
    <w:rsid w:val="00695EDB"/>
    <w:rsid w:val="006A1626"/>
    <w:rsid w:val="006A1A53"/>
    <w:rsid w:val="006A1BBA"/>
    <w:rsid w:val="006A2266"/>
    <w:rsid w:val="006A2F43"/>
    <w:rsid w:val="006A3BE0"/>
    <w:rsid w:val="006A4396"/>
    <w:rsid w:val="006A5598"/>
    <w:rsid w:val="006A58C1"/>
    <w:rsid w:val="006A5CD9"/>
    <w:rsid w:val="006A6DF3"/>
    <w:rsid w:val="006A7426"/>
    <w:rsid w:val="006B0786"/>
    <w:rsid w:val="006B0FC4"/>
    <w:rsid w:val="006B121C"/>
    <w:rsid w:val="006B12FC"/>
    <w:rsid w:val="006B1A1C"/>
    <w:rsid w:val="006B236B"/>
    <w:rsid w:val="006B5613"/>
    <w:rsid w:val="006B5780"/>
    <w:rsid w:val="006B75CD"/>
    <w:rsid w:val="006B7ADE"/>
    <w:rsid w:val="006C0934"/>
    <w:rsid w:val="006C1E55"/>
    <w:rsid w:val="006C21A1"/>
    <w:rsid w:val="006C2A6C"/>
    <w:rsid w:val="006C44E9"/>
    <w:rsid w:val="006C533F"/>
    <w:rsid w:val="006C61DC"/>
    <w:rsid w:val="006C689C"/>
    <w:rsid w:val="006C751D"/>
    <w:rsid w:val="006C784E"/>
    <w:rsid w:val="006D23F6"/>
    <w:rsid w:val="006D3C83"/>
    <w:rsid w:val="006D4982"/>
    <w:rsid w:val="006D7A5D"/>
    <w:rsid w:val="006E0D36"/>
    <w:rsid w:val="006E0EB5"/>
    <w:rsid w:val="006E1CD4"/>
    <w:rsid w:val="006E207B"/>
    <w:rsid w:val="006E370C"/>
    <w:rsid w:val="006E464E"/>
    <w:rsid w:val="006E4AB8"/>
    <w:rsid w:val="006E4E2D"/>
    <w:rsid w:val="006E4EE8"/>
    <w:rsid w:val="006E5CAD"/>
    <w:rsid w:val="006E666F"/>
    <w:rsid w:val="006E7241"/>
    <w:rsid w:val="006E748C"/>
    <w:rsid w:val="006F04B7"/>
    <w:rsid w:val="006F079F"/>
    <w:rsid w:val="006F2BE2"/>
    <w:rsid w:val="006F2DBB"/>
    <w:rsid w:val="006F5096"/>
    <w:rsid w:val="006F68A1"/>
    <w:rsid w:val="006F76ED"/>
    <w:rsid w:val="006F7CF1"/>
    <w:rsid w:val="0070084E"/>
    <w:rsid w:val="00700A52"/>
    <w:rsid w:val="00700E4B"/>
    <w:rsid w:val="00701A8C"/>
    <w:rsid w:val="00702A8C"/>
    <w:rsid w:val="007036DA"/>
    <w:rsid w:val="0070370E"/>
    <w:rsid w:val="007039AC"/>
    <w:rsid w:val="00703F09"/>
    <w:rsid w:val="007042E4"/>
    <w:rsid w:val="0070577D"/>
    <w:rsid w:val="00705DBD"/>
    <w:rsid w:val="007105B2"/>
    <w:rsid w:val="007139AE"/>
    <w:rsid w:val="00713FFB"/>
    <w:rsid w:val="00714DD6"/>
    <w:rsid w:val="0071668D"/>
    <w:rsid w:val="007166F2"/>
    <w:rsid w:val="007204C9"/>
    <w:rsid w:val="007207CB"/>
    <w:rsid w:val="00720F37"/>
    <w:rsid w:val="00722245"/>
    <w:rsid w:val="007224CE"/>
    <w:rsid w:val="0072355B"/>
    <w:rsid w:val="00723FB6"/>
    <w:rsid w:val="00725359"/>
    <w:rsid w:val="00725C9A"/>
    <w:rsid w:val="007261C5"/>
    <w:rsid w:val="00726427"/>
    <w:rsid w:val="00726938"/>
    <w:rsid w:val="00726A80"/>
    <w:rsid w:val="00731A45"/>
    <w:rsid w:val="00731A4A"/>
    <w:rsid w:val="00731FBE"/>
    <w:rsid w:val="00732348"/>
    <w:rsid w:val="00732BA1"/>
    <w:rsid w:val="007343DB"/>
    <w:rsid w:val="007348C6"/>
    <w:rsid w:val="007361C7"/>
    <w:rsid w:val="007362ED"/>
    <w:rsid w:val="0073652B"/>
    <w:rsid w:val="007366C7"/>
    <w:rsid w:val="00737451"/>
    <w:rsid w:val="0073748F"/>
    <w:rsid w:val="007413C0"/>
    <w:rsid w:val="00741BD8"/>
    <w:rsid w:val="00741D17"/>
    <w:rsid w:val="007420AF"/>
    <w:rsid w:val="0074338A"/>
    <w:rsid w:val="00743897"/>
    <w:rsid w:val="00744AD2"/>
    <w:rsid w:val="00744FF9"/>
    <w:rsid w:val="007451C7"/>
    <w:rsid w:val="007456E8"/>
    <w:rsid w:val="00746A41"/>
    <w:rsid w:val="00747D3D"/>
    <w:rsid w:val="0075205E"/>
    <w:rsid w:val="0075246D"/>
    <w:rsid w:val="007524C6"/>
    <w:rsid w:val="00753CF1"/>
    <w:rsid w:val="00754A84"/>
    <w:rsid w:val="00754C94"/>
    <w:rsid w:val="007551E5"/>
    <w:rsid w:val="007566E2"/>
    <w:rsid w:val="007601EE"/>
    <w:rsid w:val="00763B72"/>
    <w:rsid w:val="00764EA9"/>
    <w:rsid w:val="007661BD"/>
    <w:rsid w:val="00766F22"/>
    <w:rsid w:val="0076761E"/>
    <w:rsid w:val="0076769E"/>
    <w:rsid w:val="00771955"/>
    <w:rsid w:val="007728DD"/>
    <w:rsid w:val="007765B0"/>
    <w:rsid w:val="00776DDA"/>
    <w:rsid w:val="00781815"/>
    <w:rsid w:val="00783D32"/>
    <w:rsid w:val="00783F72"/>
    <w:rsid w:val="00786BC9"/>
    <w:rsid w:val="00787612"/>
    <w:rsid w:val="00787876"/>
    <w:rsid w:val="00790695"/>
    <w:rsid w:val="00795282"/>
    <w:rsid w:val="00795297"/>
    <w:rsid w:val="007957D3"/>
    <w:rsid w:val="00796382"/>
    <w:rsid w:val="007A2757"/>
    <w:rsid w:val="007A28EE"/>
    <w:rsid w:val="007A3B7F"/>
    <w:rsid w:val="007A3F1A"/>
    <w:rsid w:val="007A409A"/>
    <w:rsid w:val="007A4351"/>
    <w:rsid w:val="007A6665"/>
    <w:rsid w:val="007B09EB"/>
    <w:rsid w:val="007B1D7F"/>
    <w:rsid w:val="007B401B"/>
    <w:rsid w:val="007B415C"/>
    <w:rsid w:val="007B4C2F"/>
    <w:rsid w:val="007B7C72"/>
    <w:rsid w:val="007C34AF"/>
    <w:rsid w:val="007C3783"/>
    <w:rsid w:val="007C3B9B"/>
    <w:rsid w:val="007C7060"/>
    <w:rsid w:val="007C7A55"/>
    <w:rsid w:val="007D0EBC"/>
    <w:rsid w:val="007D1518"/>
    <w:rsid w:val="007D181E"/>
    <w:rsid w:val="007D3884"/>
    <w:rsid w:val="007D3CCE"/>
    <w:rsid w:val="007D4B03"/>
    <w:rsid w:val="007D5FAB"/>
    <w:rsid w:val="007D62D4"/>
    <w:rsid w:val="007E07BD"/>
    <w:rsid w:val="007E1C50"/>
    <w:rsid w:val="007E1EDA"/>
    <w:rsid w:val="007E24E4"/>
    <w:rsid w:val="007E29B0"/>
    <w:rsid w:val="007E2EAB"/>
    <w:rsid w:val="007E4F63"/>
    <w:rsid w:val="007E6979"/>
    <w:rsid w:val="007E73E9"/>
    <w:rsid w:val="007F1A45"/>
    <w:rsid w:val="007F2B52"/>
    <w:rsid w:val="007F3AEB"/>
    <w:rsid w:val="007F7767"/>
    <w:rsid w:val="007F7B56"/>
    <w:rsid w:val="00802F32"/>
    <w:rsid w:val="0080316B"/>
    <w:rsid w:val="0080357A"/>
    <w:rsid w:val="0080599E"/>
    <w:rsid w:val="008069B8"/>
    <w:rsid w:val="00807809"/>
    <w:rsid w:val="00807B9C"/>
    <w:rsid w:val="008103D2"/>
    <w:rsid w:val="00810F13"/>
    <w:rsid w:val="00810F7B"/>
    <w:rsid w:val="00811318"/>
    <w:rsid w:val="00811AEB"/>
    <w:rsid w:val="00811B4E"/>
    <w:rsid w:val="00813044"/>
    <w:rsid w:val="0081424A"/>
    <w:rsid w:val="0081522E"/>
    <w:rsid w:val="00815C79"/>
    <w:rsid w:val="008170F0"/>
    <w:rsid w:val="00817703"/>
    <w:rsid w:val="00820DCF"/>
    <w:rsid w:val="00820F29"/>
    <w:rsid w:val="008210AF"/>
    <w:rsid w:val="00821262"/>
    <w:rsid w:val="0082265D"/>
    <w:rsid w:val="008234D8"/>
    <w:rsid w:val="00824697"/>
    <w:rsid w:val="008257A3"/>
    <w:rsid w:val="0082582D"/>
    <w:rsid w:val="008268EB"/>
    <w:rsid w:val="00827963"/>
    <w:rsid w:val="00827A62"/>
    <w:rsid w:val="00830CDC"/>
    <w:rsid w:val="00831371"/>
    <w:rsid w:val="00833D11"/>
    <w:rsid w:val="0083417A"/>
    <w:rsid w:val="008347FE"/>
    <w:rsid w:val="00834C74"/>
    <w:rsid w:val="00835161"/>
    <w:rsid w:val="00836A4F"/>
    <w:rsid w:val="008372D0"/>
    <w:rsid w:val="008404E6"/>
    <w:rsid w:val="00840F35"/>
    <w:rsid w:val="00841083"/>
    <w:rsid w:val="00842EEB"/>
    <w:rsid w:val="008436C8"/>
    <w:rsid w:val="00843F34"/>
    <w:rsid w:val="008441EB"/>
    <w:rsid w:val="008445ED"/>
    <w:rsid w:val="008457EA"/>
    <w:rsid w:val="008458AD"/>
    <w:rsid w:val="00847016"/>
    <w:rsid w:val="0085002C"/>
    <w:rsid w:val="008514DF"/>
    <w:rsid w:val="00851579"/>
    <w:rsid w:val="008518A0"/>
    <w:rsid w:val="00852BC6"/>
    <w:rsid w:val="00852D45"/>
    <w:rsid w:val="00854D21"/>
    <w:rsid w:val="00856B32"/>
    <w:rsid w:val="00857434"/>
    <w:rsid w:val="0085785C"/>
    <w:rsid w:val="008603C2"/>
    <w:rsid w:val="00860524"/>
    <w:rsid w:val="00860BBA"/>
    <w:rsid w:val="00860CE3"/>
    <w:rsid w:val="00861789"/>
    <w:rsid w:val="00861E6C"/>
    <w:rsid w:val="0086651E"/>
    <w:rsid w:val="00866FC2"/>
    <w:rsid w:val="00867A7C"/>
    <w:rsid w:val="00870A5F"/>
    <w:rsid w:val="00870BED"/>
    <w:rsid w:val="00871AC1"/>
    <w:rsid w:val="00872904"/>
    <w:rsid w:val="00873993"/>
    <w:rsid w:val="00873A8E"/>
    <w:rsid w:val="00873EDC"/>
    <w:rsid w:val="00874E9F"/>
    <w:rsid w:val="00876027"/>
    <w:rsid w:val="008763DE"/>
    <w:rsid w:val="00876F75"/>
    <w:rsid w:val="008770CF"/>
    <w:rsid w:val="00877A02"/>
    <w:rsid w:val="00882BB5"/>
    <w:rsid w:val="008838E8"/>
    <w:rsid w:val="00883945"/>
    <w:rsid w:val="00884405"/>
    <w:rsid w:val="00886B7B"/>
    <w:rsid w:val="008902D5"/>
    <w:rsid w:val="00890342"/>
    <w:rsid w:val="00890C10"/>
    <w:rsid w:val="008910E8"/>
    <w:rsid w:val="00893A8E"/>
    <w:rsid w:val="008942B9"/>
    <w:rsid w:val="00895382"/>
    <w:rsid w:val="00895D43"/>
    <w:rsid w:val="00895E08"/>
    <w:rsid w:val="008964DF"/>
    <w:rsid w:val="008A02C5"/>
    <w:rsid w:val="008A0C75"/>
    <w:rsid w:val="008A1AC5"/>
    <w:rsid w:val="008A2576"/>
    <w:rsid w:val="008A2750"/>
    <w:rsid w:val="008A3A17"/>
    <w:rsid w:val="008A66E5"/>
    <w:rsid w:val="008A6A18"/>
    <w:rsid w:val="008A6DAC"/>
    <w:rsid w:val="008A7182"/>
    <w:rsid w:val="008A74E9"/>
    <w:rsid w:val="008A7664"/>
    <w:rsid w:val="008B1FCD"/>
    <w:rsid w:val="008B36C3"/>
    <w:rsid w:val="008B3B17"/>
    <w:rsid w:val="008B43FC"/>
    <w:rsid w:val="008B5455"/>
    <w:rsid w:val="008B7C8C"/>
    <w:rsid w:val="008C0061"/>
    <w:rsid w:val="008C1079"/>
    <w:rsid w:val="008C3667"/>
    <w:rsid w:val="008C3F3C"/>
    <w:rsid w:val="008C49AF"/>
    <w:rsid w:val="008C4B89"/>
    <w:rsid w:val="008C502C"/>
    <w:rsid w:val="008C6432"/>
    <w:rsid w:val="008D08E1"/>
    <w:rsid w:val="008D0A5D"/>
    <w:rsid w:val="008D2E35"/>
    <w:rsid w:val="008D30CB"/>
    <w:rsid w:val="008D32E7"/>
    <w:rsid w:val="008D3CE0"/>
    <w:rsid w:val="008D49E1"/>
    <w:rsid w:val="008D4FBC"/>
    <w:rsid w:val="008D5837"/>
    <w:rsid w:val="008D6DD2"/>
    <w:rsid w:val="008D759C"/>
    <w:rsid w:val="008D7D06"/>
    <w:rsid w:val="008E00E8"/>
    <w:rsid w:val="008E1FD5"/>
    <w:rsid w:val="008E5B8B"/>
    <w:rsid w:val="008E6AEE"/>
    <w:rsid w:val="008E6C7B"/>
    <w:rsid w:val="008E7C4A"/>
    <w:rsid w:val="008F025D"/>
    <w:rsid w:val="008F08F2"/>
    <w:rsid w:val="008F285D"/>
    <w:rsid w:val="008F2890"/>
    <w:rsid w:val="008F2F65"/>
    <w:rsid w:val="008F3681"/>
    <w:rsid w:val="008F3B9B"/>
    <w:rsid w:val="008F433B"/>
    <w:rsid w:val="008F45DB"/>
    <w:rsid w:val="008F69AB"/>
    <w:rsid w:val="008F72C6"/>
    <w:rsid w:val="00900088"/>
    <w:rsid w:val="00901071"/>
    <w:rsid w:val="0090142B"/>
    <w:rsid w:val="009028A4"/>
    <w:rsid w:val="00902A8C"/>
    <w:rsid w:val="00903A19"/>
    <w:rsid w:val="00903C38"/>
    <w:rsid w:val="00904B51"/>
    <w:rsid w:val="00904C3E"/>
    <w:rsid w:val="009053D5"/>
    <w:rsid w:val="00906318"/>
    <w:rsid w:val="00906D93"/>
    <w:rsid w:val="00907763"/>
    <w:rsid w:val="009101C3"/>
    <w:rsid w:val="00910520"/>
    <w:rsid w:val="00910B27"/>
    <w:rsid w:val="00912F59"/>
    <w:rsid w:val="00913714"/>
    <w:rsid w:val="00916844"/>
    <w:rsid w:val="0092070D"/>
    <w:rsid w:val="00921A8E"/>
    <w:rsid w:val="009221BB"/>
    <w:rsid w:val="00922A7A"/>
    <w:rsid w:val="00922F55"/>
    <w:rsid w:val="00923F2A"/>
    <w:rsid w:val="00924817"/>
    <w:rsid w:val="00924F46"/>
    <w:rsid w:val="00924FF1"/>
    <w:rsid w:val="0092619B"/>
    <w:rsid w:val="00926E93"/>
    <w:rsid w:val="00927BED"/>
    <w:rsid w:val="00930249"/>
    <w:rsid w:val="009309B4"/>
    <w:rsid w:val="00930C5C"/>
    <w:rsid w:val="00931A28"/>
    <w:rsid w:val="00931B0E"/>
    <w:rsid w:val="0093283D"/>
    <w:rsid w:val="0093325F"/>
    <w:rsid w:val="00933F74"/>
    <w:rsid w:val="00934814"/>
    <w:rsid w:val="00934C5D"/>
    <w:rsid w:val="009368E5"/>
    <w:rsid w:val="00936C64"/>
    <w:rsid w:val="00937724"/>
    <w:rsid w:val="00937E71"/>
    <w:rsid w:val="00937EBB"/>
    <w:rsid w:val="00940411"/>
    <w:rsid w:val="009408B9"/>
    <w:rsid w:val="00941175"/>
    <w:rsid w:val="00942881"/>
    <w:rsid w:val="00943EF5"/>
    <w:rsid w:val="00945170"/>
    <w:rsid w:val="00945262"/>
    <w:rsid w:val="00945AE3"/>
    <w:rsid w:val="00946A2B"/>
    <w:rsid w:val="009473DA"/>
    <w:rsid w:val="00947E26"/>
    <w:rsid w:val="009506AA"/>
    <w:rsid w:val="00950776"/>
    <w:rsid w:val="0095092A"/>
    <w:rsid w:val="0095219B"/>
    <w:rsid w:val="009525EC"/>
    <w:rsid w:val="00952DD4"/>
    <w:rsid w:val="009538F3"/>
    <w:rsid w:val="00953E78"/>
    <w:rsid w:val="009551D5"/>
    <w:rsid w:val="00955C90"/>
    <w:rsid w:val="00956460"/>
    <w:rsid w:val="00956CF5"/>
    <w:rsid w:val="00957084"/>
    <w:rsid w:val="0095781E"/>
    <w:rsid w:val="00957D03"/>
    <w:rsid w:val="00960AC8"/>
    <w:rsid w:val="00960DBD"/>
    <w:rsid w:val="00960DF4"/>
    <w:rsid w:val="009616D1"/>
    <w:rsid w:val="00962EAE"/>
    <w:rsid w:val="00962F64"/>
    <w:rsid w:val="0096753D"/>
    <w:rsid w:val="00970868"/>
    <w:rsid w:val="00970D5F"/>
    <w:rsid w:val="00971309"/>
    <w:rsid w:val="0097177C"/>
    <w:rsid w:val="00971A62"/>
    <w:rsid w:val="00971CEE"/>
    <w:rsid w:val="009724FC"/>
    <w:rsid w:val="00973063"/>
    <w:rsid w:val="00973234"/>
    <w:rsid w:val="009732E5"/>
    <w:rsid w:val="00973CD3"/>
    <w:rsid w:val="00973FA6"/>
    <w:rsid w:val="00974B49"/>
    <w:rsid w:val="009758DC"/>
    <w:rsid w:val="009764F6"/>
    <w:rsid w:val="00976A8F"/>
    <w:rsid w:val="009821BB"/>
    <w:rsid w:val="00982CBF"/>
    <w:rsid w:val="00982D7F"/>
    <w:rsid w:val="009834F9"/>
    <w:rsid w:val="00985959"/>
    <w:rsid w:val="0098749A"/>
    <w:rsid w:val="009878CD"/>
    <w:rsid w:val="00991D05"/>
    <w:rsid w:val="00992A9E"/>
    <w:rsid w:val="00993856"/>
    <w:rsid w:val="009940F3"/>
    <w:rsid w:val="009944F4"/>
    <w:rsid w:val="009946E1"/>
    <w:rsid w:val="00994752"/>
    <w:rsid w:val="0099492B"/>
    <w:rsid w:val="00995824"/>
    <w:rsid w:val="0099620E"/>
    <w:rsid w:val="009A0F98"/>
    <w:rsid w:val="009A1328"/>
    <w:rsid w:val="009A36B6"/>
    <w:rsid w:val="009A448F"/>
    <w:rsid w:val="009A4F80"/>
    <w:rsid w:val="009A6D5D"/>
    <w:rsid w:val="009A7C29"/>
    <w:rsid w:val="009B119F"/>
    <w:rsid w:val="009B17F1"/>
    <w:rsid w:val="009B3465"/>
    <w:rsid w:val="009B36D6"/>
    <w:rsid w:val="009B4DC0"/>
    <w:rsid w:val="009B5768"/>
    <w:rsid w:val="009B5B48"/>
    <w:rsid w:val="009B64F7"/>
    <w:rsid w:val="009B6E08"/>
    <w:rsid w:val="009B748A"/>
    <w:rsid w:val="009C1655"/>
    <w:rsid w:val="009C2FDF"/>
    <w:rsid w:val="009C4258"/>
    <w:rsid w:val="009D0C40"/>
    <w:rsid w:val="009D17E0"/>
    <w:rsid w:val="009D2121"/>
    <w:rsid w:val="009D31B8"/>
    <w:rsid w:val="009D31FF"/>
    <w:rsid w:val="009D3F72"/>
    <w:rsid w:val="009D502A"/>
    <w:rsid w:val="009D50A2"/>
    <w:rsid w:val="009D6137"/>
    <w:rsid w:val="009D6151"/>
    <w:rsid w:val="009D6BA0"/>
    <w:rsid w:val="009D70F9"/>
    <w:rsid w:val="009D7FC3"/>
    <w:rsid w:val="009E0A65"/>
    <w:rsid w:val="009E1798"/>
    <w:rsid w:val="009E2A84"/>
    <w:rsid w:val="009E3D79"/>
    <w:rsid w:val="009E59E7"/>
    <w:rsid w:val="009E60BD"/>
    <w:rsid w:val="009F05D2"/>
    <w:rsid w:val="009F07FB"/>
    <w:rsid w:val="009F34FC"/>
    <w:rsid w:val="009F3998"/>
    <w:rsid w:val="009F3B62"/>
    <w:rsid w:val="009F5035"/>
    <w:rsid w:val="009F5207"/>
    <w:rsid w:val="009F6076"/>
    <w:rsid w:val="009F66CC"/>
    <w:rsid w:val="009F6C13"/>
    <w:rsid w:val="009F6C41"/>
    <w:rsid w:val="00A005CB"/>
    <w:rsid w:val="00A02CEF"/>
    <w:rsid w:val="00A045AA"/>
    <w:rsid w:val="00A0496D"/>
    <w:rsid w:val="00A0519E"/>
    <w:rsid w:val="00A05F66"/>
    <w:rsid w:val="00A06970"/>
    <w:rsid w:val="00A06F61"/>
    <w:rsid w:val="00A07D68"/>
    <w:rsid w:val="00A07F16"/>
    <w:rsid w:val="00A1054C"/>
    <w:rsid w:val="00A11A74"/>
    <w:rsid w:val="00A12418"/>
    <w:rsid w:val="00A12882"/>
    <w:rsid w:val="00A14946"/>
    <w:rsid w:val="00A149A9"/>
    <w:rsid w:val="00A15CF5"/>
    <w:rsid w:val="00A16410"/>
    <w:rsid w:val="00A166B0"/>
    <w:rsid w:val="00A16D42"/>
    <w:rsid w:val="00A170A9"/>
    <w:rsid w:val="00A218A6"/>
    <w:rsid w:val="00A227AD"/>
    <w:rsid w:val="00A23A12"/>
    <w:rsid w:val="00A24551"/>
    <w:rsid w:val="00A24D5C"/>
    <w:rsid w:val="00A24F3B"/>
    <w:rsid w:val="00A2552C"/>
    <w:rsid w:val="00A26CDC"/>
    <w:rsid w:val="00A27A08"/>
    <w:rsid w:val="00A27B44"/>
    <w:rsid w:val="00A30FBF"/>
    <w:rsid w:val="00A3140B"/>
    <w:rsid w:val="00A3147F"/>
    <w:rsid w:val="00A322F9"/>
    <w:rsid w:val="00A3329E"/>
    <w:rsid w:val="00A34181"/>
    <w:rsid w:val="00A34529"/>
    <w:rsid w:val="00A35278"/>
    <w:rsid w:val="00A35C73"/>
    <w:rsid w:val="00A3659C"/>
    <w:rsid w:val="00A36E76"/>
    <w:rsid w:val="00A37373"/>
    <w:rsid w:val="00A406B0"/>
    <w:rsid w:val="00A40915"/>
    <w:rsid w:val="00A41782"/>
    <w:rsid w:val="00A41909"/>
    <w:rsid w:val="00A41AAB"/>
    <w:rsid w:val="00A455DB"/>
    <w:rsid w:val="00A45CB3"/>
    <w:rsid w:val="00A46AEE"/>
    <w:rsid w:val="00A47345"/>
    <w:rsid w:val="00A47A09"/>
    <w:rsid w:val="00A47EA7"/>
    <w:rsid w:val="00A50A2C"/>
    <w:rsid w:val="00A51298"/>
    <w:rsid w:val="00A51590"/>
    <w:rsid w:val="00A51AC4"/>
    <w:rsid w:val="00A53FF0"/>
    <w:rsid w:val="00A551CE"/>
    <w:rsid w:val="00A56357"/>
    <w:rsid w:val="00A5653D"/>
    <w:rsid w:val="00A56CE9"/>
    <w:rsid w:val="00A56D45"/>
    <w:rsid w:val="00A5769F"/>
    <w:rsid w:val="00A601B6"/>
    <w:rsid w:val="00A616B0"/>
    <w:rsid w:val="00A62765"/>
    <w:rsid w:val="00A63D5A"/>
    <w:rsid w:val="00A650C4"/>
    <w:rsid w:val="00A657BE"/>
    <w:rsid w:val="00A65A57"/>
    <w:rsid w:val="00A65BC1"/>
    <w:rsid w:val="00A70990"/>
    <w:rsid w:val="00A70FC7"/>
    <w:rsid w:val="00A716E8"/>
    <w:rsid w:val="00A722C9"/>
    <w:rsid w:val="00A723C8"/>
    <w:rsid w:val="00A72835"/>
    <w:rsid w:val="00A75027"/>
    <w:rsid w:val="00A750AF"/>
    <w:rsid w:val="00A75222"/>
    <w:rsid w:val="00A7543B"/>
    <w:rsid w:val="00A76F9E"/>
    <w:rsid w:val="00A775CD"/>
    <w:rsid w:val="00A779BC"/>
    <w:rsid w:val="00A77D9A"/>
    <w:rsid w:val="00A8009B"/>
    <w:rsid w:val="00A823BD"/>
    <w:rsid w:val="00A8276F"/>
    <w:rsid w:val="00A83645"/>
    <w:rsid w:val="00A8416F"/>
    <w:rsid w:val="00A84424"/>
    <w:rsid w:val="00A84B10"/>
    <w:rsid w:val="00A84C76"/>
    <w:rsid w:val="00A85BF8"/>
    <w:rsid w:val="00A85F41"/>
    <w:rsid w:val="00A863B0"/>
    <w:rsid w:val="00A8665A"/>
    <w:rsid w:val="00A86DE0"/>
    <w:rsid w:val="00A87C3C"/>
    <w:rsid w:val="00A87D45"/>
    <w:rsid w:val="00A90272"/>
    <w:rsid w:val="00A9189C"/>
    <w:rsid w:val="00A91FB3"/>
    <w:rsid w:val="00A92AF1"/>
    <w:rsid w:val="00A92FC0"/>
    <w:rsid w:val="00A9468C"/>
    <w:rsid w:val="00A96F06"/>
    <w:rsid w:val="00A97498"/>
    <w:rsid w:val="00AA017B"/>
    <w:rsid w:val="00AA0320"/>
    <w:rsid w:val="00AA33B1"/>
    <w:rsid w:val="00AA40AE"/>
    <w:rsid w:val="00AA4F63"/>
    <w:rsid w:val="00AA745C"/>
    <w:rsid w:val="00AA7BF6"/>
    <w:rsid w:val="00AA7C95"/>
    <w:rsid w:val="00AB16E0"/>
    <w:rsid w:val="00AB25E0"/>
    <w:rsid w:val="00AB3145"/>
    <w:rsid w:val="00AB3311"/>
    <w:rsid w:val="00AB34B2"/>
    <w:rsid w:val="00AB3796"/>
    <w:rsid w:val="00AB44AC"/>
    <w:rsid w:val="00AB5325"/>
    <w:rsid w:val="00AB7B6B"/>
    <w:rsid w:val="00AC03D0"/>
    <w:rsid w:val="00AC08AC"/>
    <w:rsid w:val="00AC2561"/>
    <w:rsid w:val="00AC283B"/>
    <w:rsid w:val="00AC2D61"/>
    <w:rsid w:val="00AC36B1"/>
    <w:rsid w:val="00AC40DB"/>
    <w:rsid w:val="00AC7597"/>
    <w:rsid w:val="00AD01A2"/>
    <w:rsid w:val="00AD053B"/>
    <w:rsid w:val="00AD08BD"/>
    <w:rsid w:val="00AD0DB0"/>
    <w:rsid w:val="00AD2066"/>
    <w:rsid w:val="00AD442B"/>
    <w:rsid w:val="00AD4A5C"/>
    <w:rsid w:val="00AD4E52"/>
    <w:rsid w:val="00AD5278"/>
    <w:rsid w:val="00AD73EB"/>
    <w:rsid w:val="00AD7CCC"/>
    <w:rsid w:val="00AE0F3E"/>
    <w:rsid w:val="00AE31A6"/>
    <w:rsid w:val="00AE35BE"/>
    <w:rsid w:val="00AE3683"/>
    <w:rsid w:val="00AE47FA"/>
    <w:rsid w:val="00AE67B8"/>
    <w:rsid w:val="00AE69B6"/>
    <w:rsid w:val="00AE7CF3"/>
    <w:rsid w:val="00AF0A5F"/>
    <w:rsid w:val="00AF2190"/>
    <w:rsid w:val="00AF265E"/>
    <w:rsid w:val="00AF3A96"/>
    <w:rsid w:val="00AF45C8"/>
    <w:rsid w:val="00AF4C93"/>
    <w:rsid w:val="00AF559E"/>
    <w:rsid w:val="00AF5689"/>
    <w:rsid w:val="00AF5B17"/>
    <w:rsid w:val="00AF5B80"/>
    <w:rsid w:val="00AF6C5C"/>
    <w:rsid w:val="00AF7B9F"/>
    <w:rsid w:val="00B0074B"/>
    <w:rsid w:val="00B01734"/>
    <w:rsid w:val="00B0182F"/>
    <w:rsid w:val="00B02163"/>
    <w:rsid w:val="00B02CAD"/>
    <w:rsid w:val="00B02F62"/>
    <w:rsid w:val="00B035B1"/>
    <w:rsid w:val="00B05005"/>
    <w:rsid w:val="00B061BB"/>
    <w:rsid w:val="00B108F7"/>
    <w:rsid w:val="00B10C6C"/>
    <w:rsid w:val="00B111D9"/>
    <w:rsid w:val="00B112DA"/>
    <w:rsid w:val="00B11830"/>
    <w:rsid w:val="00B11A7C"/>
    <w:rsid w:val="00B11DB7"/>
    <w:rsid w:val="00B12FF2"/>
    <w:rsid w:val="00B13219"/>
    <w:rsid w:val="00B135E9"/>
    <w:rsid w:val="00B145B1"/>
    <w:rsid w:val="00B148B4"/>
    <w:rsid w:val="00B17072"/>
    <w:rsid w:val="00B1782B"/>
    <w:rsid w:val="00B17A43"/>
    <w:rsid w:val="00B17A98"/>
    <w:rsid w:val="00B17CA9"/>
    <w:rsid w:val="00B2001B"/>
    <w:rsid w:val="00B24414"/>
    <w:rsid w:val="00B25C46"/>
    <w:rsid w:val="00B3078E"/>
    <w:rsid w:val="00B31D69"/>
    <w:rsid w:val="00B3340E"/>
    <w:rsid w:val="00B34943"/>
    <w:rsid w:val="00B35169"/>
    <w:rsid w:val="00B356BC"/>
    <w:rsid w:val="00B3615A"/>
    <w:rsid w:val="00B367D3"/>
    <w:rsid w:val="00B36F43"/>
    <w:rsid w:val="00B3735A"/>
    <w:rsid w:val="00B40420"/>
    <w:rsid w:val="00B4170D"/>
    <w:rsid w:val="00B423D2"/>
    <w:rsid w:val="00B43256"/>
    <w:rsid w:val="00B443AB"/>
    <w:rsid w:val="00B44A28"/>
    <w:rsid w:val="00B44CC2"/>
    <w:rsid w:val="00B44F39"/>
    <w:rsid w:val="00B45672"/>
    <w:rsid w:val="00B45E24"/>
    <w:rsid w:val="00B45E3E"/>
    <w:rsid w:val="00B45E50"/>
    <w:rsid w:val="00B4654F"/>
    <w:rsid w:val="00B46B70"/>
    <w:rsid w:val="00B4748D"/>
    <w:rsid w:val="00B516B3"/>
    <w:rsid w:val="00B5225A"/>
    <w:rsid w:val="00B53CC2"/>
    <w:rsid w:val="00B551C8"/>
    <w:rsid w:val="00B553CB"/>
    <w:rsid w:val="00B5784E"/>
    <w:rsid w:val="00B57CD5"/>
    <w:rsid w:val="00B604E6"/>
    <w:rsid w:val="00B6169D"/>
    <w:rsid w:val="00B62291"/>
    <w:rsid w:val="00B62E63"/>
    <w:rsid w:val="00B63949"/>
    <w:rsid w:val="00B639D6"/>
    <w:rsid w:val="00B6421F"/>
    <w:rsid w:val="00B64363"/>
    <w:rsid w:val="00B66C54"/>
    <w:rsid w:val="00B67354"/>
    <w:rsid w:val="00B67AEB"/>
    <w:rsid w:val="00B71FB2"/>
    <w:rsid w:val="00B7216B"/>
    <w:rsid w:val="00B72BD6"/>
    <w:rsid w:val="00B73851"/>
    <w:rsid w:val="00B73BBB"/>
    <w:rsid w:val="00B73BD3"/>
    <w:rsid w:val="00B743F4"/>
    <w:rsid w:val="00B7632D"/>
    <w:rsid w:val="00B76E3D"/>
    <w:rsid w:val="00B770E4"/>
    <w:rsid w:val="00B8056E"/>
    <w:rsid w:val="00B80853"/>
    <w:rsid w:val="00B81993"/>
    <w:rsid w:val="00B81D52"/>
    <w:rsid w:val="00B8233B"/>
    <w:rsid w:val="00B82B9B"/>
    <w:rsid w:val="00B82DD6"/>
    <w:rsid w:val="00B83A0F"/>
    <w:rsid w:val="00B85E20"/>
    <w:rsid w:val="00B864A8"/>
    <w:rsid w:val="00B86D37"/>
    <w:rsid w:val="00B86FEE"/>
    <w:rsid w:val="00B87E6A"/>
    <w:rsid w:val="00B908AD"/>
    <w:rsid w:val="00B916AE"/>
    <w:rsid w:val="00B91707"/>
    <w:rsid w:val="00B91C95"/>
    <w:rsid w:val="00B928CA"/>
    <w:rsid w:val="00B93CAA"/>
    <w:rsid w:val="00B94070"/>
    <w:rsid w:val="00B95295"/>
    <w:rsid w:val="00B9672C"/>
    <w:rsid w:val="00B9699B"/>
    <w:rsid w:val="00B97543"/>
    <w:rsid w:val="00BA075D"/>
    <w:rsid w:val="00BA160C"/>
    <w:rsid w:val="00BA1702"/>
    <w:rsid w:val="00BA183E"/>
    <w:rsid w:val="00BA2F16"/>
    <w:rsid w:val="00BA375C"/>
    <w:rsid w:val="00BA41F7"/>
    <w:rsid w:val="00BA547C"/>
    <w:rsid w:val="00BA550D"/>
    <w:rsid w:val="00BA6D6F"/>
    <w:rsid w:val="00BB08B1"/>
    <w:rsid w:val="00BB36A9"/>
    <w:rsid w:val="00BB4220"/>
    <w:rsid w:val="00BB4A08"/>
    <w:rsid w:val="00BB5334"/>
    <w:rsid w:val="00BB6443"/>
    <w:rsid w:val="00BB64E1"/>
    <w:rsid w:val="00BB6CCC"/>
    <w:rsid w:val="00BB7D4C"/>
    <w:rsid w:val="00BC0E28"/>
    <w:rsid w:val="00BC1215"/>
    <w:rsid w:val="00BC1417"/>
    <w:rsid w:val="00BC2695"/>
    <w:rsid w:val="00BC435C"/>
    <w:rsid w:val="00BC4555"/>
    <w:rsid w:val="00BC4D38"/>
    <w:rsid w:val="00BC6E82"/>
    <w:rsid w:val="00BC708F"/>
    <w:rsid w:val="00BC7359"/>
    <w:rsid w:val="00BC73BD"/>
    <w:rsid w:val="00BC765D"/>
    <w:rsid w:val="00BC79B8"/>
    <w:rsid w:val="00BD17C2"/>
    <w:rsid w:val="00BD209A"/>
    <w:rsid w:val="00BD330A"/>
    <w:rsid w:val="00BD3710"/>
    <w:rsid w:val="00BD3B0B"/>
    <w:rsid w:val="00BD439C"/>
    <w:rsid w:val="00BD4534"/>
    <w:rsid w:val="00BD4AB2"/>
    <w:rsid w:val="00BD6CBF"/>
    <w:rsid w:val="00BD6E83"/>
    <w:rsid w:val="00BD7993"/>
    <w:rsid w:val="00BE0EE3"/>
    <w:rsid w:val="00BE2175"/>
    <w:rsid w:val="00BE4595"/>
    <w:rsid w:val="00BE481F"/>
    <w:rsid w:val="00BE78B3"/>
    <w:rsid w:val="00BE7AFD"/>
    <w:rsid w:val="00BF0C3A"/>
    <w:rsid w:val="00BF1282"/>
    <w:rsid w:val="00BF23FE"/>
    <w:rsid w:val="00BF2987"/>
    <w:rsid w:val="00BF2A55"/>
    <w:rsid w:val="00BF3649"/>
    <w:rsid w:val="00BF41DB"/>
    <w:rsid w:val="00BF4C97"/>
    <w:rsid w:val="00BF5C57"/>
    <w:rsid w:val="00C0032E"/>
    <w:rsid w:val="00C009DD"/>
    <w:rsid w:val="00C00D7F"/>
    <w:rsid w:val="00C0131F"/>
    <w:rsid w:val="00C02112"/>
    <w:rsid w:val="00C0236B"/>
    <w:rsid w:val="00C038C7"/>
    <w:rsid w:val="00C04189"/>
    <w:rsid w:val="00C04779"/>
    <w:rsid w:val="00C05052"/>
    <w:rsid w:val="00C05655"/>
    <w:rsid w:val="00C06449"/>
    <w:rsid w:val="00C07355"/>
    <w:rsid w:val="00C07504"/>
    <w:rsid w:val="00C07AF3"/>
    <w:rsid w:val="00C10B2B"/>
    <w:rsid w:val="00C11F05"/>
    <w:rsid w:val="00C129CF"/>
    <w:rsid w:val="00C13A14"/>
    <w:rsid w:val="00C1450D"/>
    <w:rsid w:val="00C14A26"/>
    <w:rsid w:val="00C14D6B"/>
    <w:rsid w:val="00C14E4E"/>
    <w:rsid w:val="00C1581E"/>
    <w:rsid w:val="00C17BED"/>
    <w:rsid w:val="00C20B19"/>
    <w:rsid w:val="00C2122E"/>
    <w:rsid w:val="00C2497A"/>
    <w:rsid w:val="00C26046"/>
    <w:rsid w:val="00C26BB5"/>
    <w:rsid w:val="00C27283"/>
    <w:rsid w:val="00C27736"/>
    <w:rsid w:val="00C314A0"/>
    <w:rsid w:val="00C323CD"/>
    <w:rsid w:val="00C33ABB"/>
    <w:rsid w:val="00C3526B"/>
    <w:rsid w:val="00C35657"/>
    <w:rsid w:val="00C357D0"/>
    <w:rsid w:val="00C362EB"/>
    <w:rsid w:val="00C36DEB"/>
    <w:rsid w:val="00C3708C"/>
    <w:rsid w:val="00C37515"/>
    <w:rsid w:val="00C37710"/>
    <w:rsid w:val="00C378D0"/>
    <w:rsid w:val="00C40008"/>
    <w:rsid w:val="00C402ED"/>
    <w:rsid w:val="00C40A7B"/>
    <w:rsid w:val="00C41824"/>
    <w:rsid w:val="00C427A9"/>
    <w:rsid w:val="00C42E84"/>
    <w:rsid w:val="00C43238"/>
    <w:rsid w:val="00C43C58"/>
    <w:rsid w:val="00C451D6"/>
    <w:rsid w:val="00C45F8F"/>
    <w:rsid w:val="00C50290"/>
    <w:rsid w:val="00C513C0"/>
    <w:rsid w:val="00C51EE0"/>
    <w:rsid w:val="00C52138"/>
    <w:rsid w:val="00C5223E"/>
    <w:rsid w:val="00C5309B"/>
    <w:rsid w:val="00C533D9"/>
    <w:rsid w:val="00C548C5"/>
    <w:rsid w:val="00C54C21"/>
    <w:rsid w:val="00C54FAE"/>
    <w:rsid w:val="00C55133"/>
    <w:rsid w:val="00C55AD5"/>
    <w:rsid w:val="00C5631F"/>
    <w:rsid w:val="00C5782D"/>
    <w:rsid w:val="00C60E4B"/>
    <w:rsid w:val="00C6153C"/>
    <w:rsid w:val="00C627F1"/>
    <w:rsid w:val="00C632F5"/>
    <w:rsid w:val="00C6354F"/>
    <w:rsid w:val="00C63F1F"/>
    <w:rsid w:val="00C66A1E"/>
    <w:rsid w:val="00C66DD7"/>
    <w:rsid w:val="00C66FD3"/>
    <w:rsid w:val="00C674EA"/>
    <w:rsid w:val="00C67B19"/>
    <w:rsid w:val="00C703D3"/>
    <w:rsid w:val="00C717A4"/>
    <w:rsid w:val="00C72506"/>
    <w:rsid w:val="00C731BE"/>
    <w:rsid w:val="00C73A77"/>
    <w:rsid w:val="00C73CD5"/>
    <w:rsid w:val="00C73EEE"/>
    <w:rsid w:val="00C754EA"/>
    <w:rsid w:val="00C76CF1"/>
    <w:rsid w:val="00C80D03"/>
    <w:rsid w:val="00C810EC"/>
    <w:rsid w:val="00C83AED"/>
    <w:rsid w:val="00C84A5B"/>
    <w:rsid w:val="00C85549"/>
    <w:rsid w:val="00C86266"/>
    <w:rsid w:val="00C86F74"/>
    <w:rsid w:val="00C87603"/>
    <w:rsid w:val="00C90EC9"/>
    <w:rsid w:val="00C915C2"/>
    <w:rsid w:val="00C91918"/>
    <w:rsid w:val="00C91EF9"/>
    <w:rsid w:val="00C92E23"/>
    <w:rsid w:val="00C93B17"/>
    <w:rsid w:val="00C960E2"/>
    <w:rsid w:val="00C96859"/>
    <w:rsid w:val="00C97328"/>
    <w:rsid w:val="00C97B17"/>
    <w:rsid w:val="00CA0927"/>
    <w:rsid w:val="00CA0E75"/>
    <w:rsid w:val="00CA3A8D"/>
    <w:rsid w:val="00CA4583"/>
    <w:rsid w:val="00CA4E17"/>
    <w:rsid w:val="00CA5240"/>
    <w:rsid w:val="00CA5E8C"/>
    <w:rsid w:val="00CA7538"/>
    <w:rsid w:val="00CA78BD"/>
    <w:rsid w:val="00CA7F1C"/>
    <w:rsid w:val="00CB0027"/>
    <w:rsid w:val="00CB0604"/>
    <w:rsid w:val="00CB1DCD"/>
    <w:rsid w:val="00CB22A4"/>
    <w:rsid w:val="00CB54D3"/>
    <w:rsid w:val="00CB5525"/>
    <w:rsid w:val="00CB56FC"/>
    <w:rsid w:val="00CB5A25"/>
    <w:rsid w:val="00CB7404"/>
    <w:rsid w:val="00CB7C0E"/>
    <w:rsid w:val="00CC029B"/>
    <w:rsid w:val="00CC07DD"/>
    <w:rsid w:val="00CC4344"/>
    <w:rsid w:val="00CC4F6C"/>
    <w:rsid w:val="00CC5937"/>
    <w:rsid w:val="00CC5A49"/>
    <w:rsid w:val="00CC6907"/>
    <w:rsid w:val="00CC78E0"/>
    <w:rsid w:val="00CC7D55"/>
    <w:rsid w:val="00CD0628"/>
    <w:rsid w:val="00CD3092"/>
    <w:rsid w:val="00CD4275"/>
    <w:rsid w:val="00CD4325"/>
    <w:rsid w:val="00CD4C07"/>
    <w:rsid w:val="00CD5A90"/>
    <w:rsid w:val="00CD5DF9"/>
    <w:rsid w:val="00CD6A5C"/>
    <w:rsid w:val="00CD7119"/>
    <w:rsid w:val="00CE05C5"/>
    <w:rsid w:val="00CE0A87"/>
    <w:rsid w:val="00CE1240"/>
    <w:rsid w:val="00CE166A"/>
    <w:rsid w:val="00CE173C"/>
    <w:rsid w:val="00CE24D3"/>
    <w:rsid w:val="00CE29BB"/>
    <w:rsid w:val="00CE2C5A"/>
    <w:rsid w:val="00CE3574"/>
    <w:rsid w:val="00CE3AA0"/>
    <w:rsid w:val="00CE4A16"/>
    <w:rsid w:val="00CE4A82"/>
    <w:rsid w:val="00CE5000"/>
    <w:rsid w:val="00CE5054"/>
    <w:rsid w:val="00CE53F7"/>
    <w:rsid w:val="00CF0705"/>
    <w:rsid w:val="00CF0E40"/>
    <w:rsid w:val="00CF296A"/>
    <w:rsid w:val="00CF2E90"/>
    <w:rsid w:val="00CF35A6"/>
    <w:rsid w:val="00CF4CD5"/>
    <w:rsid w:val="00CF5BB7"/>
    <w:rsid w:val="00CF5BD2"/>
    <w:rsid w:val="00CF65A0"/>
    <w:rsid w:val="00CF7561"/>
    <w:rsid w:val="00CF78E2"/>
    <w:rsid w:val="00CF7A39"/>
    <w:rsid w:val="00CF7C26"/>
    <w:rsid w:val="00D0055B"/>
    <w:rsid w:val="00D005C8"/>
    <w:rsid w:val="00D00EC4"/>
    <w:rsid w:val="00D02A15"/>
    <w:rsid w:val="00D043C4"/>
    <w:rsid w:val="00D054D1"/>
    <w:rsid w:val="00D05CF1"/>
    <w:rsid w:val="00D0662B"/>
    <w:rsid w:val="00D07476"/>
    <w:rsid w:val="00D079AA"/>
    <w:rsid w:val="00D07A6C"/>
    <w:rsid w:val="00D10A7A"/>
    <w:rsid w:val="00D13236"/>
    <w:rsid w:val="00D13FAA"/>
    <w:rsid w:val="00D15209"/>
    <w:rsid w:val="00D17974"/>
    <w:rsid w:val="00D207C2"/>
    <w:rsid w:val="00D21553"/>
    <w:rsid w:val="00D23474"/>
    <w:rsid w:val="00D246FD"/>
    <w:rsid w:val="00D24CD6"/>
    <w:rsid w:val="00D262C9"/>
    <w:rsid w:val="00D3066A"/>
    <w:rsid w:val="00D30833"/>
    <w:rsid w:val="00D309C2"/>
    <w:rsid w:val="00D31182"/>
    <w:rsid w:val="00D3143B"/>
    <w:rsid w:val="00D31D91"/>
    <w:rsid w:val="00D325DF"/>
    <w:rsid w:val="00D32920"/>
    <w:rsid w:val="00D34463"/>
    <w:rsid w:val="00D3482B"/>
    <w:rsid w:val="00D34B51"/>
    <w:rsid w:val="00D352A2"/>
    <w:rsid w:val="00D36350"/>
    <w:rsid w:val="00D36AB3"/>
    <w:rsid w:val="00D36F4B"/>
    <w:rsid w:val="00D36FB7"/>
    <w:rsid w:val="00D40294"/>
    <w:rsid w:val="00D4034F"/>
    <w:rsid w:val="00D4054F"/>
    <w:rsid w:val="00D420C9"/>
    <w:rsid w:val="00D4221B"/>
    <w:rsid w:val="00D426DF"/>
    <w:rsid w:val="00D42C01"/>
    <w:rsid w:val="00D44030"/>
    <w:rsid w:val="00D4691C"/>
    <w:rsid w:val="00D51584"/>
    <w:rsid w:val="00D52201"/>
    <w:rsid w:val="00D52EBE"/>
    <w:rsid w:val="00D54270"/>
    <w:rsid w:val="00D5434A"/>
    <w:rsid w:val="00D5496F"/>
    <w:rsid w:val="00D56464"/>
    <w:rsid w:val="00D57BE8"/>
    <w:rsid w:val="00D611F6"/>
    <w:rsid w:val="00D6179E"/>
    <w:rsid w:val="00D61AFD"/>
    <w:rsid w:val="00D62D87"/>
    <w:rsid w:val="00D6396C"/>
    <w:rsid w:val="00D63AD2"/>
    <w:rsid w:val="00D64A93"/>
    <w:rsid w:val="00D65715"/>
    <w:rsid w:val="00D666EF"/>
    <w:rsid w:val="00D67794"/>
    <w:rsid w:val="00D67D44"/>
    <w:rsid w:val="00D67F0C"/>
    <w:rsid w:val="00D7162E"/>
    <w:rsid w:val="00D7293A"/>
    <w:rsid w:val="00D73E38"/>
    <w:rsid w:val="00D73F3C"/>
    <w:rsid w:val="00D74DBF"/>
    <w:rsid w:val="00D76B8B"/>
    <w:rsid w:val="00D80546"/>
    <w:rsid w:val="00D811B7"/>
    <w:rsid w:val="00D818BB"/>
    <w:rsid w:val="00D8316E"/>
    <w:rsid w:val="00D849D0"/>
    <w:rsid w:val="00D85B60"/>
    <w:rsid w:val="00D85B79"/>
    <w:rsid w:val="00D866B8"/>
    <w:rsid w:val="00D86FB2"/>
    <w:rsid w:val="00D87149"/>
    <w:rsid w:val="00D87C5C"/>
    <w:rsid w:val="00D904FF"/>
    <w:rsid w:val="00D917E8"/>
    <w:rsid w:val="00D925A1"/>
    <w:rsid w:val="00D92F19"/>
    <w:rsid w:val="00D950B3"/>
    <w:rsid w:val="00D95550"/>
    <w:rsid w:val="00D957E2"/>
    <w:rsid w:val="00D95DE4"/>
    <w:rsid w:val="00D9604A"/>
    <w:rsid w:val="00D9644D"/>
    <w:rsid w:val="00D96A83"/>
    <w:rsid w:val="00D96E84"/>
    <w:rsid w:val="00D9711F"/>
    <w:rsid w:val="00D974AA"/>
    <w:rsid w:val="00D978FA"/>
    <w:rsid w:val="00DA0646"/>
    <w:rsid w:val="00DA0CF8"/>
    <w:rsid w:val="00DA4BC4"/>
    <w:rsid w:val="00DA51ED"/>
    <w:rsid w:val="00DA59AD"/>
    <w:rsid w:val="00DA5EFB"/>
    <w:rsid w:val="00DA6721"/>
    <w:rsid w:val="00DA6C7C"/>
    <w:rsid w:val="00DA6CA0"/>
    <w:rsid w:val="00DA7E51"/>
    <w:rsid w:val="00DB1915"/>
    <w:rsid w:val="00DB2661"/>
    <w:rsid w:val="00DB2C19"/>
    <w:rsid w:val="00DB35A1"/>
    <w:rsid w:val="00DB37CA"/>
    <w:rsid w:val="00DB4C53"/>
    <w:rsid w:val="00DB5CE3"/>
    <w:rsid w:val="00DB7578"/>
    <w:rsid w:val="00DC0517"/>
    <w:rsid w:val="00DC0849"/>
    <w:rsid w:val="00DC3049"/>
    <w:rsid w:val="00DC3BE9"/>
    <w:rsid w:val="00DC52FA"/>
    <w:rsid w:val="00DC68B2"/>
    <w:rsid w:val="00DC6A26"/>
    <w:rsid w:val="00DC6AD2"/>
    <w:rsid w:val="00DD2518"/>
    <w:rsid w:val="00DD2A3F"/>
    <w:rsid w:val="00DD4316"/>
    <w:rsid w:val="00DD4815"/>
    <w:rsid w:val="00DD587D"/>
    <w:rsid w:val="00DD73F2"/>
    <w:rsid w:val="00DE04B6"/>
    <w:rsid w:val="00DE13F1"/>
    <w:rsid w:val="00DE2C35"/>
    <w:rsid w:val="00DE2DD2"/>
    <w:rsid w:val="00DE4A17"/>
    <w:rsid w:val="00DE647B"/>
    <w:rsid w:val="00DE6E62"/>
    <w:rsid w:val="00DF15F0"/>
    <w:rsid w:val="00DF1631"/>
    <w:rsid w:val="00DF3580"/>
    <w:rsid w:val="00DF5534"/>
    <w:rsid w:val="00DF5AB8"/>
    <w:rsid w:val="00DF629A"/>
    <w:rsid w:val="00DF6962"/>
    <w:rsid w:val="00DF7C56"/>
    <w:rsid w:val="00E03382"/>
    <w:rsid w:val="00E03D88"/>
    <w:rsid w:val="00E04536"/>
    <w:rsid w:val="00E059E9"/>
    <w:rsid w:val="00E05F1B"/>
    <w:rsid w:val="00E062CC"/>
    <w:rsid w:val="00E079FB"/>
    <w:rsid w:val="00E07A52"/>
    <w:rsid w:val="00E11A61"/>
    <w:rsid w:val="00E133FC"/>
    <w:rsid w:val="00E13ABA"/>
    <w:rsid w:val="00E142BF"/>
    <w:rsid w:val="00E145A2"/>
    <w:rsid w:val="00E15FE2"/>
    <w:rsid w:val="00E175B2"/>
    <w:rsid w:val="00E20149"/>
    <w:rsid w:val="00E20740"/>
    <w:rsid w:val="00E20ACF"/>
    <w:rsid w:val="00E23556"/>
    <w:rsid w:val="00E24921"/>
    <w:rsid w:val="00E26149"/>
    <w:rsid w:val="00E2680E"/>
    <w:rsid w:val="00E304B3"/>
    <w:rsid w:val="00E312A3"/>
    <w:rsid w:val="00E3144A"/>
    <w:rsid w:val="00E31C4E"/>
    <w:rsid w:val="00E3283A"/>
    <w:rsid w:val="00E34DDF"/>
    <w:rsid w:val="00E364B0"/>
    <w:rsid w:val="00E377AF"/>
    <w:rsid w:val="00E40F90"/>
    <w:rsid w:val="00E416AC"/>
    <w:rsid w:val="00E4183C"/>
    <w:rsid w:val="00E419C9"/>
    <w:rsid w:val="00E41DC7"/>
    <w:rsid w:val="00E42A84"/>
    <w:rsid w:val="00E43C1B"/>
    <w:rsid w:val="00E43CFA"/>
    <w:rsid w:val="00E44642"/>
    <w:rsid w:val="00E46270"/>
    <w:rsid w:val="00E462DF"/>
    <w:rsid w:val="00E470F7"/>
    <w:rsid w:val="00E472A2"/>
    <w:rsid w:val="00E523E5"/>
    <w:rsid w:val="00E52A03"/>
    <w:rsid w:val="00E530E8"/>
    <w:rsid w:val="00E53B44"/>
    <w:rsid w:val="00E543F0"/>
    <w:rsid w:val="00E54B3E"/>
    <w:rsid w:val="00E54BFE"/>
    <w:rsid w:val="00E57067"/>
    <w:rsid w:val="00E5739E"/>
    <w:rsid w:val="00E60886"/>
    <w:rsid w:val="00E60A26"/>
    <w:rsid w:val="00E60B40"/>
    <w:rsid w:val="00E6126F"/>
    <w:rsid w:val="00E612A3"/>
    <w:rsid w:val="00E632EB"/>
    <w:rsid w:val="00E634B5"/>
    <w:rsid w:val="00E634C9"/>
    <w:rsid w:val="00E651AD"/>
    <w:rsid w:val="00E6520E"/>
    <w:rsid w:val="00E6627E"/>
    <w:rsid w:val="00E66720"/>
    <w:rsid w:val="00E70225"/>
    <w:rsid w:val="00E70452"/>
    <w:rsid w:val="00E70466"/>
    <w:rsid w:val="00E71A84"/>
    <w:rsid w:val="00E71BD7"/>
    <w:rsid w:val="00E7233B"/>
    <w:rsid w:val="00E7501A"/>
    <w:rsid w:val="00E80795"/>
    <w:rsid w:val="00E809B9"/>
    <w:rsid w:val="00E82F68"/>
    <w:rsid w:val="00E83149"/>
    <w:rsid w:val="00E8317F"/>
    <w:rsid w:val="00E853AF"/>
    <w:rsid w:val="00E855AD"/>
    <w:rsid w:val="00E856C9"/>
    <w:rsid w:val="00E86BCF"/>
    <w:rsid w:val="00E872C1"/>
    <w:rsid w:val="00E87433"/>
    <w:rsid w:val="00E903E3"/>
    <w:rsid w:val="00E9067A"/>
    <w:rsid w:val="00E913FF"/>
    <w:rsid w:val="00E919D1"/>
    <w:rsid w:val="00E91EB6"/>
    <w:rsid w:val="00E91FE6"/>
    <w:rsid w:val="00E93232"/>
    <w:rsid w:val="00E93DB9"/>
    <w:rsid w:val="00E95401"/>
    <w:rsid w:val="00E95ED9"/>
    <w:rsid w:val="00E96D98"/>
    <w:rsid w:val="00E97B47"/>
    <w:rsid w:val="00EA042B"/>
    <w:rsid w:val="00EA0BC2"/>
    <w:rsid w:val="00EA0D16"/>
    <w:rsid w:val="00EA15EF"/>
    <w:rsid w:val="00EA1DEA"/>
    <w:rsid w:val="00EA236D"/>
    <w:rsid w:val="00EA325D"/>
    <w:rsid w:val="00EA3405"/>
    <w:rsid w:val="00EA638A"/>
    <w:rsid w:val="00EA7F5B"/>
    <w:rsid w:val="00EB15C1"/>
    <w:rsid w:val="00EB2B6B"/>
    <w:rsid w:val="00EB2E3C"/>
    <w:rsid w:val="00EB3388"/>
    <w:rsid w:val="00EB3FA5"/>
    <w:rsid w:val="00EB42CC"/>
    <w:rsid w:val="00EB4611"/>
    <w:rsid w:val="00EB5071"/>
    <w:rsid w:val="00EB591A"/>
    <w:rsid w:val="00EB65A2"/>
    <w:rsid w:val="00EB6934"/>
    <w:rsid w:val="00EB6F71"/>
    <w:rsid w:val="00EC0839"/>
    <w:rsid w:val="00EC0D90"/>
    <w:rsid w:val="00EC1184"/>
    <w:rsid w:val="00EC2E11"/>
    <w:rsid w:val="00EC3387"/>
    <w:rsid w:val="00EC4456"/>
    <w:rsid w:val="00EC4D60"/>
    <w:rsid w:val="00EC748A"/>
    <w:rsid w:val="00EC7FF3"/>
    <w:rsid w:val="00ED0B1B"/>
    <w:rsid w:val="00ED1342"/>
    <w:rsid w:val="00ED1C6F"/>
    <w:rsid w:val="00ED250A"/>
    <w:rsid w:val="00ED3489"/>
    <w:rsid w:val="00ED3642"/>
    <w:rsid w:val="00ED477F"/>
    <w:rsid w:val="00ED5CE4"/>
    <w:rsid w:val="00ED60AA"/>
    <w:rsid w:val="00ED6997"/>
    <w:rsid w:val="00EE0DAA"/>
    <w:rsid w:val="00EE1DB2"/>
    <w:rsid w:val="00EE27F3"/>
    <w:rsid w:val="00EE3520"/>
    <w:rsid w:val="00EE3ED8"/>
    <w:rsid w:val="00EE4044"/>
    <w:rsid w:val="00EE46B8"/>
    <w:rsid w:val="00EE55CE"/>
    <w:rsid w:val="00EE5C13"/>
    <w:rsid w:val="00EF04AA"/>
    <w:rsid w:val="00EF2526"/>
    <w:rsid w:val="00EF3263"/>
    <w:rsid w:val="00EF6940"/>
    <w:rsid w:val="00EF6EF8"/>
    <w:rsid w:val="00EF785C"/>
    <w:rsid w:val="00F00C7D"/>
    <w:rsid w:val="00F00E52"/>
    <w:rsid w:val="00F011A0"/>
    <w:rsid w:val="00F025FE"/>
    <w:rsid w:val="00F031AD"/>
    <w:rsid w:val="00F032E3"/>
    <w:rsid w:val="00F0343D"/>
    <w:rsid w:val="00F03519"/>
    <w:rsid w:val="00F03A0F"/>
    <w:rsid w:val="00F0463C"/>
    <w:rsid w:val="00F06079"/>
    <w:rsid w:val="00F06ECE"/>
    <w:rsid w:val="00F071BF"/>
    <w:rsid w:val="00F1107C"/>
    <w:rsid w:val="00F1141D"/>
    <w:rsid w:val="00F124A7"/>
    <w:rsid w:val="00F1262E"/>
    <w:rsid w:val="00F134B1"/>
    <w:rsid w:val="00F15862"/>
    <w:rsid w:val="00F15B41"/>
    <w:rsid w:val="00F15EEC"/>
    <w:rsid w:val="00F16140"/>
    <w:rsid w:val="00F17092"/>
    <w:rsid w:val="00F17B4F"/>
    <w:rsid w:val="00F20621"/>
    <w:rsid w:val="00F20761"/>
    <w:rsid w:val="00F22BF3"/>
    <w:rsid w:val="00F232B1"/>
    <w:rsid w:val="00F24DC2"/>
    <w:rsid w:val="00F26BF5"/>
    <w:rsid w:val="00F26F64"/>
    <w:rsid w:val="00F276CF"/>
    <w:rsid w:val="00F30291"/>
    <w:rsid w:val="00F30DA2"/>
    <w:rsid w:val="00F312E0"/>
    <w:rsid w:val="00F3145D"/>
    <w:rsid w:val="00F31656"/>
    <w:rsid w:val="00F3207F"/>
    <w:rsid w:val="00F327A9"/>
    <w:rsid w:val="00F34233"/>
    <w:rsid w:val="00F34B57"/>
    <w:rsid w:val="00F3658B"/>
    <w:rsid w:val="00F36BAA"/>
    <w:rsid w:val="00F372FE"/>
    <w:rsid w:val="00F37D04"/>
    <w:rsid w:val="00F404EF"/>
    <w:rsid w:val="00F4118D"/>
    <w:rsid w:val="00F4171B"/>
    <w:rsid w:val="00F425B9"/>
    <w:rsid w:val="00F436EC"/>
    <w:rsid w:val="00F4463E"/>
    <w:rsid w:val="00F46265"/>
    <w:rsid w:val="00F50D13"/>
    <w:rsid w:val="00F51F90"/>
    <w:rsid w:val="00F52148"/>
    <w:rsid w:val="00F5421A"/>
    <w:rsid w:val="00F556E5"/>
    <w:rsid w:val="00F55762"/>
    <w:rsid w:val="00F55CFD"/>
    <w:rsid w:val="00F55F01"/>
    <w:rsid w:val="00F56CAB"/>
    <w:rsid w:val="00F57B4A"/>
    <w:rsid w:val="00F608C8"/>
    <w:rsid w:val="00F623A2"/>
    <w:rsid w:val="00F6248D"/>
    <w:rsid w:val="00F626CE"/>
    <w:rsid w:val="00F639B4"/>
    <w:rsid w:val="00F63D3C"/>
    <w:rsid w:val="00F6485E"/>
    <w:rsid w:val="00F64C5F"/>
    <w:rsid w:val="00F64E28"/>
    <w:rsid w:val="00F6548A"/>
    <w:rsid w:val="00F660FF"/>
    <w:rsid w:val="00F66589"/>
    <w:rsid w:val="00F672D2"/>
    <w:rsid w:val="00F67D0D"/>
    <w:rsid w:val="00F7072A"/>
    <w:rsid w:val="00F70D0E"/>
    <w:rsid w:val="00F71C88"/>
    <w:rsid w:val="00F739EA"/>
    <w:rsid w:val="00F74393"/>
    <w:rsid w:val="00F7543C"/>
    <w:rsid w:val="00F76BFA"/>
    <w:rsid w:val="00F775C5"/>
    <w:rsid w:val="00F77D30"/>
    <w:rsid w:val="00F77DE0"/>
    <w:rsid w:val="00F8150A"/>
    <w:rsid w:val="00F8232E"/>
    <w:rsid w:val="00F82946"/>
    <w:rsid w:val="00F82A5B"/>
    <w:rsid w:val="00F8308E"/>
    <w:rsid w:val="00F87F9D"/>
    <w:rsid w:val="00F90C54"/>
    <w:rsid w:val="00F917E0"/>
    <w:rsid w:val="00F92275"/>
    <w:rsid w:val="00F933A8"/>
    <w:rsid w:val="00F9489F"/>
    <w:rsid w:val="00F94B99"/>
    <w:rsid w:val="00F95A18"/>
    <w:rsid w:val="00F96608"/>
    <w:rsid w:val="00F96979"/>
    <w:rsid w:val="00F96B46"/>
    <w:rsid w:val="00F9716D"/>
    <w:rsid w:val="00F97264"/>
    <w:rsid w:val="00F974E3"/>
    <w:rsid w:val="00F977EE"/>
    <w:rsid w:val="00F97C12"/>
    <w:rsid w:val="00FA0A11"/>
    <w:rsid w:val="00FA16AA"/>
    <w:rsid w:val="00FA22AF"/>
    <w:rsid w:val="00FA2F90"/>
    <w:rsid w:val="00FA5447"/>
    <w:rsid w:val="00FA6491"/>
    <w:rsid w:val="00FA6531"/>
    <w:rsid w:val="00FB0B58"/>
    <w:rsid w:val="00FB20B6"/>
    <w:rsid w:val="00FB265F"/>
    <w:rsid w:val="00FB479B"/>
    <w:rsid w:val="00FB513D"/>
    <w:rsid w:val="00FB584D"/>
    <w:rsid w:val="00FB6DEE"/>
    <w:rsid w:val="00FB7209"/>
    <w:rsid w:val="00FB7A51"/>
    <w:rsid w:val="00FC022C"/>
    <w:rsid w:val="00FC02A4"/>
    <w:rsid w:val="00FC0CB5"/>
    <w:rsid w:val="00FC1A7C"/>
    <w:rsid w:val="00FC1BD4"/>
    <w:rsid w:val="00FC2064"/>
    <w:rsid w:val="00FC20E9"/>
    <w:rsid w:val="00FC3C2B"/>
    <w:rsid w:val="00FC3C33"/>
    <w:rsid w:val="00FC4F34"/>
    <w:rsid w:val="00FC5588"/>
    <w:rsid w:val="00FC5B36"/>
    <w:rsid w:val="00FC5E55"/>
    <w:rsid w:val="00FD021F"/>
    <w:rsid w:val="00FD08E9"/>
    <w:rsid w:val="00FD107C"/>
    <w:rsid w:val="00FD1143"/>
    <w:rsid w:val="00FD28FA"/>
    <w:rsid w:val="00FD388C"/>
    <w:rsid w:val="00FD455F"/>
    <w:rsid w:val="00FD55B9"/>
    <w:rsid w:val="00FD6C04"/>
    <w:rsid w:val="00FD7446"/>
    <w:rsid w:val="00FE043B"/>
    <w:rsid w:val="00FE148E"/>
    <w:rsid w:val="00FE384C"/>
    <w:rsid w:val="00FE4324"/>
    <w:rsid w:val="00FE4F1C"/>
    <w:rsid w:val="00FE52F1"/>
    <w:rsid w:val="00FE7189"/>
    <w:rsid w:val="00FF05D2"/>
    <w:rsid w:val="00FF07A0"/>
    <w:rsid w:val="00FF2F43"/>
    <w:rsid w:val="00FF3AE7"/>
    <w:rsid w:val="00FF3C11"/>
    <w:rsid w:val="00FF4FD7"/>
    <w:rsid w:val="00FF5BCA"/>
    <w:rsid w:val="00FF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,"/>
  <w:listSeparator w:val=";"/>
  <w15:docId w15:val="{F1E50E3E-D337-8145-A1A6-26C96F44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MS Mincho" w:hAnsi="Century" w:cs="Times New Roman"/>
        <w:lang w:val="en-AU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4784"/>
    <w:pPr>
      <w:widowControl w:val="0"/>
      <w:jc w:val="both"/>
    </w:pPr>
    <w:rPr>
      <w:kern w:val="2"/>
      <w:sz w:val="24"/>
      <w:szCs w:val="24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E20740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AU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6531"/>
    <w:pPr>
      <w:widowControl/>
      <w:ind w:leftChars="400" w:left="960"/>
      <w:jc w:val="left"/>
    </w:pPr>
    <w:rPr>
      <w:rFonts w:ascii="Times" w:hAnsi="Times"/>
      <w:kern w:val="0"/>
      <w:sz w:val="20"/>
      <w:szCs w:val="20"/>
    </w:rPr>
  </w:style>
  <w:style w:type="character" w:styleId="Hyperlink">
    <w:name w:val="Hyperlink"/>
    <w:uiPriority w:val="99"/>
    <w:unhideWhenUsed/>
    <w:rsid w:val="001D5C53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DC6AD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6AD2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6AD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6AD2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C6AD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6AD2"/>
    <w:rPr>
      <w:rFonts w:ascii="MS Mincho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DC6AD2"/>
    <w:rPr>
      <w:rFonts w:ascii="MS Mincho" w:eastAsia="MS Mincho"/>
      <w:sz w:val="18"/>
      <w:szCs w:val="18"/>
    </w:rPr>
  </w:style>
  <w:style w:type="paragraph" w:customStyle="1" w:styleId="EndNoteBibliography">
    <w:name w:val="EndNote Bibliography"/>
    <w:basedOn w:val="Standard"/>
    <w:rsid w:val="009B4DC0"/>
    <w:rPr>
      <w:szCs w:val="22"/>
    </w:rPr>
  </w:style>
  <w:style w:type="table" w:styleId="Tabellenraster">
    <w:name w:val="Table Grid"/>
    <w:basedOn w:val="NormaleTabelle"/>
    <w:uiPriority w:val="59"/>
    <w:rsid w:val="009C4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標準の表 41"/>
    <w:basedOn w:val="NormaleTabelle"/>
    <w:uiPriority w:val="44"/>
    <w:rsid w:val="008212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標準の表 21"/>
    <w:basedOn w:val="NormaleTabelle"/>
    <w:uiPriority w:val="42"/>
    <w:rsid w:val="0082126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Standard"/>
    <w:rsid w:val="0032190B"/>
    <w:pPr>
      <w:jc w:val="center"/>
    </w:pPr>
  </w:style>
  <w:style w:type="paragraph" w:styleId="Fuzeile">
    <w:name w:val="footer"/>
    <w:basedOn w:val="Standard"/>
    <w:link w:val="FuzeileZchn"/>
    <w:uiPriority w:val="99"/>
    <w:unhideWhenUsed/>
    <w:rsid w:val="00590CF5"/>
    <w:pPr>
      <w:tabs>
        <w:tab w:val="center" w:pos="4252"/>
        <w:tab w:val="right" w:pos="8504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590CF5"/>
  </w:style>
  <w:style w:type="character" w:styleId="Seitenzahl">
    <w:name w:val="page number"/>
    <w:basedOn w:val="Absatz-Standardschriftart"/>
    <w:uiPriority w:val="99"/>
    <w:semiHidden/>
    <w:unhideWhenUsed/>
    <w:rsid w:val="00590CF5"/>
  </w:style>
  <w:style w:type="character" w:styleId="Zeilennummer">
    <w:name w:val="line number"/>
    <w:basedOn w:val="Absatz-Standardschriftart"/>
    <w:uiPriority w:val="99"/>
    <w:semiHidden/>
    <w:unhideWhenUsed/>
    <w:rsid w:val="00590CF5"/>
  </w:style>
  <w:style w:type="paragraph" w:styleId="Kopfzeile">
    <w:name w:val="header"/>
    <w:basedOn w:val="Standard"/>
    <w:link w:val="KopfzeileZchn"/>
    <w:uiPriority w:val="99"/>
    <w:unhideWhenUsed/>
    <w:rsid w:val="0002615E"/>
    <w:pPr>
      <w:tabs>
        <w:tab w:val="center" w:pos="4252"/>
        <w:tab w:val="right" w:pos="8504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02615E"/>
  </w:style>
  <w:style w:type="paragraph" w:styleId="StandardWeb">
    <w:name w:val="Normal (Web)"/>
    <w:basedOn w:val="Standard"/>
    <w:uiPriority w:val="99"/>
    <w:semiHidden/>
    <w:unhideWhenUsed/>
    <w:rsid w:val="008F285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lang w:val="en-AU"/>
    </w:rPr>
  </w:style>
  <w:style w:type="character" w:styleId="Platzhaltertext">
    <w:name w:val="Placeholder Text"/>
    <w:uiPriority w:val="99"/>
    <w:semiHidden/>
    <w:rsid w:val="00D74DBF"/>
    <w:rPr>
      <w:color w:val="808080"/>
    </w:rPr>
  </w:style>
  <w:style w:type="character" w:customStyle="1" w:styleId="berschrift1Zchn">
    <w:name w:val="Überschrift 1 Zchn"/>
    <w:link w:val="berschrift1"/>
    <w:uiPriority w:val="9"/>
    <w:rsid w:val="00E20740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period">
    <w:name w:val="period"/>
    <w:basedOn w:val="Absatz-Standardschriftart"/>
    <w:rsid w:val="00E20740"/>
  </w:style>
  <w:style w:type="character" w:customStyle="1" w:styleId="cit">
    <w:name w:val="cit"/>
    <w:basedOn w:val="Absatz-Standardschriftart"/>
    <w:rsid w:val="00E20740"/>
  </w:style>
  <w:style w:type="character" w:customStyle="1" w:styleId="citation-doi">
    <w:name w:val="citation-doi"/>
    <w:basedOn w:val="Absatz-Standardschriftart"/>
    <w:rsid w:val="00E20740"/>
  </w:style>
  <w:style w:type="character" w:customStyle="1" w:styleId="secondary-date">
    <w:name w:val="secondary-date"/>
    <w:basedOn w:val="Absatz-Standardschriftart"/>
    <w:rsid w:val="00E20740"/>
  </w:style>
  <w:style w:type="character" w:customStyle="1" w:styleId="authors-list-item">
    <w:name w:val="authors-list-item"/>
    <w:basedOn w:val="Absatz-Standardschriftart"/>
    <w:rsid w:val="00E20740"/>
  </w:style>
  <w:style w:type="paragraph" w:styleId="berarbeitung">
    <w:name w:val="Revision"/>
    <w:hidden/>
    <w:uiPriority w:val="99"/>
    <w:semiHidden/>
    <w:rsid w:val="00CE0A87"/>
    <w:rPr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82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2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7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39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8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90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71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8017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47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8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12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5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2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54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3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1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30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8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10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0A06E0-372D-44C7-A56C-948EC696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5</Characters>
  <Application>Microsoft Office Word</Application>
  <DocSecurity>0</DocSecurity>
  <PresentationFormat/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Tomari</dc:creator>
  <cp:keywords/>
  <dc:description/>
  <cp:lastModifiedBy>Sabine König</cp:lastModifiedBy>
  <cp:revision>5</cp:revision>
  <cp:lastPrinted>2015-04-27T12:11:00Z</cp:lastPrinted>
  <dcterms:created xsi:type="dcterms:W3CDTF">2022-04-10T07:51:00Z</dcterms:created>
  <dcterms:modified xsi:type="dcterms:W3CDTF">2022-05-13T10:37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eurology</vt:lpwstr>
  </property>
  <property fmtid="{D5CDD505-2E9C-101B-9397-08002B2CF9AE}" pid="15" name="Mendeley Recent Style Name 6_1">
    <vt:lpwstr>Journal of Neurology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troke</vt:lpwstr>
  </property>
  <property fmtid="{D5CDD505-2E9C-101B-9397-08002B2CF9AE}" pid="21" name="Mendeley Recent Style Name 9_1">
    <vt:lpwstr>Stroke</vt:lpwstr>
  </property>
</Properties>
</file>